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28A4E" w14:textId="1379BB38" w:rsidR="003129C7" w:rsidRPr="00AC0DAE" w:rsidRDefault="00CA0735" w:rsidP="003129C7">
      <w:pPr>
        <w:rPr>
          <w:rFonts w:ascii="メイリオ" w:eastAsia="メイリオ" w:hAnsi="メイリオ"/>
          <w:b/>
          <w:bCs/>
          <w:sz w:val="24"/>
        </w:rPr>
      </w:pPr>
      <w:r w:rsidRPr="00AC0DAE">
        <w:rPr>
          <w:rFonts w:ascii="Times New Roman" w:hAnsi="Times New Roman"/>
          <w:b/>
          <w:bCs/>
          <w:sz w:val="24"/>
        </w:rPr>
        <w:t>Supplement 1</w:t>
      </w:r>
      <w:r w:rsidR="003129C7" w:rsidRPr="00AC0DAE">
        <w:rPr>
          <w:rFonts w:ascii="Times New Roman" w:hAnsi="Times New Roman"/>
          <w:b/>
          <w:bCs/>
          <w:sz w:val="24"/>
        </w:rPr>
        <w:t>: Inclusion/ Exclusion Criteria</w:t>
      </w:r>
    </w:p>
    <w:p w14:paraId="01B0D012" w14:textId="77777777" w:rsidR="003129C7" w:rsidRPr="00AC0DAE" w:rsidRDefault="003129C7" w:rsidP="003129C7">
      <w:pPr>
        <w:spacing w:line="276" w:lineRule="auto"/>
        <w:jc w:val="left"/>
        <w:rPr>
          <w:rFonts w:ascii="Times New Roman" w:hAnsi="Times New Roman"/>
          <w:b/>
          <w:sz w:val="24"/>
        </w:rPr>
      </w:pPr>
    </w:p>
    <w:p w14:paraId="2C7E7EC1" w14:textId="78728D6B" w:rsidR="00CA0735" w:rsidRPr="00AC0DAE" w:rsidRDefault="003129C7" w:rsidP="00AC0DAE">
      <w:pPr>
        <w:spacing w:line="276" w:lineRule="auto"/>
        <w:jc w:val="left"/>
        <w:rPr>
          <w:rFonts w:ascii="Times New Roman" w:hAnsi="Times New Roman" w:hint="eastAsia"/>
          <w:b/>
          <w:sz w:val="24"/>
        </w:rPr>
      </w:pPr>
      <w:r w:rsidRPr="00AC0DAE">
        <w:rPr>
          <w:rFonts w:ascii="Times New Roman" w:hAnsi="Times New Roman"/>
          <w:b/>
          <w:sz w:val="24"/>
        </w:rPr>
        <w:t>Inclusion criteria:</w:t>
      </w:r>
    </w:p>
    <w:p w14:paraId="427B698B" w14:textId="77777777" w:rsidR="00AC0DAE" w:rsidRPr="00AC0DAE" w:rsidRDefault="00AC0DAE" w:rsidP="00AC0DAE">
      <w:pPr>
        <w:rPr>
          <w:rFonts w:ascii="Times New Roman" w:hAnsi="Times New Roman"/>
          <w:b/>
          <w:bCs/>
          <w:sz w:val="24"/>
        </w:rPr>
      </w:pPr>
      <w:r w:rsidRPr="00AC0DAE">
        <w:rPr>
          <w:rFonts w:ascii="Times New Roman" w:hAnsi="Times New Roman"/>
          <w:b/>
          <w:bCs/>
          <w:sz w:val="24"/>
        </w:rPr>
        <w:t>(Patient Selection Criteria)</w:t>
      </w:r>
    </w:p>
    <w:p w14:paraId="138CC7E0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1) Patient age ≥ 20 years old at the time of enrollment.</w:t>
      </w:r>
    </w:p>
    <w:p w14:paraId="1ADC8FB4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2) Patients with a histological diagnosis of colon cancer based on endoscopic biopsy.</w:t>
      </w:r>
    </w:p>
    <w:p w14:paraId="1A81B021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3) Patients who have been diagnosed as being amenable to radical resection based using various preoperative diagnostic imaging.</w:t>
      </w:r>
    </w:p>
    <w:p w14:paraId="7C4E9D41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4) Patients whose main site of tumor is either the cecum (C), ascending colon (A), or right-sided transverse colon (T), and who are scheduled to undergo right hemicolectomy of the colon with lymph node dissection of D2 or greater</w:t>
      </w:r>
    </w:p>
    <w:p w14:paraId="6EF3BA73" w14:textId="0AFC38CA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 xml:space="preserve">(5) Clinical stage I to IIIC (T1 to 4b, N0 to 2b, </w:t>
      </w:r>
      <w:r>
        <w:rPr>
          <w:rFonts w:ascii="Times New Roman" w:hAnsi="Times New Roman"/>
          <w:sz w:val="24"/>
        </w:rPr>
        <w:t xml:space="preserve">and </w:t>
      </w:r>
      <w:r w:rsidRPr="00AC0DAE">
        <w:rPr>
          <w:rFonts w:ascii="Times New Roman" w:hAnsi="Times New Roman"/>
          <w:sz w:val="24"/>
        </w:rPr>
        <w:t>M0</w:t>
      </w:r>
      <w:r>
        <w:rPr>
          <w:rFonts w:ascii="Times New Roman" w:hAnsi="Times New Roman" w:hint="eastAsia"/>
          <w:sz w:val="24"/>
        </w:rPr>
        <w:t>,</w:t>
      </w:r>
      <w:r w:rsidRPr="00AC0DAE">
        <w:rPr>
          <w:rFonts w:ascii="Times New Roman" w:hAnsi="Times New Roman"/>
          <w:sz w:val="24"/>
        </w:rPr>
        <w:t xml:space="preserve"> according to TNM classification)</w:t>
      </w:r>
    </w:p>
    <w:p w14:paraId="1744C717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6) Patients diagnosed as not indicated for endoscopic resection.</w:t>
      </w:r>
    </w:p>
    <w:p w14:paraId="449673D4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7) Tumor diameter ≤ 8 cm.</w:t>
      </w:r>
    </w:p>
    <w:p w14:paraId="5AE667E0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8) No multiple lesions requiring more than two anastomotic sites.</w:t>
      </w:r>
    </w:p>
    <w:p w14:paraId="542BF0BD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9) Eastern Cooperative Oncology Group Performance status score between 0 and 1.</w:t>
      </w:r>
    </w:p>
    <w:p w14:paraId="34BF5FDF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10) Patients who have sufficient judgment to fully understand the study content.</w:t>
      </w:r>
    </w:p>
    <w:p w14:paraId="2CCDC65B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11) Patients who have obtained written informed consent for participation in the study.</w:t>
      </w:r>
    </w:p>
    <w:p w14:paraId="6D3F4A74" w14:textId="77777777" w:rsidR="00AC0DAE" w:rsidRPr="00AC0DAE" w:rsidRDefault="00AC0DAE" w:rsidP="00AC0DAE">
      <w:pPr>
        <w:rPr>
          <w:rFonts w:ascii="Times New Roman" w:hAnsi="Times New Roman"/>
          <w:sz w:val="24"/>
        </w:rPr>
      </w:pPr>
    </w:p>
    <w:p w14:paraId="3018233A" w14:textId="77777777" w:rsidR="00AC0DAE" w:rsidRPr="00AC0DAE" w:rsidRDefault="00AC0DAE" w:rsidP="00AC0DAE">
      <w:pPr>
        <w:rPr>
          <w:rFonts w:ascii="Times New Roman" w:hAnsi="Times New Roman"/>
          <w:b/>
          <w:bCs/>
          <w:sz w:val="24"/>
        </w:rPr>
      </w:pPr>
      <w:r w:rsidRPr="00AC0DAE">
        <w:rPr>
          <w:rFonts w:ascii="Times New Roman" w:hAnsi="Times New Roman"/>
          <w:b/>
          <w:bCs/>
          <w:sz w:val="24"/>
        </w:rPr>
        <w:t>(Surgeon Selection Criteria)</w:t>
      </w:r>
    </w:p>
    <w:p w14:paraId="290C2EE1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 xml:space="preserve">(1) Surgeons who have performed at least 40 cases of robot rectal resection.  </w:t>
      </w:r>
    </w:p>
    <w:p w14:paraId="536F3A2A" w14:textId="77777777" w:rsidR="00AC0DAE" w:rsidRDefault="00AC0DAE" w:rsidP="00AC0DAE">
      <w:pPr>
        <w:rPr>
          <w:rFonts w:ascii="Times New Roman" w:hAnsi="Times New Roman"/>
          <w:sz w:val="24"/>
        </w:rPr>
      </w:pPr>
    </w:p>
    <w:p w14:paraId="71E32D18" w14:textId="77777777" w:rsidR="00AC0DAE" w:rsidRPr="00AC0DAE" w:rsidRDefault="00AC0DAE" w:rsidP="00AC0DAE">
      <w:pPr>
        <w:rPr>
          <w:rFonts w:ascii="Times New Roman" w:hAnsi="Times New Roman" w:hint="eastAsia"/>
          <w:sz w:val="24"/>
        </w:rPr>
      </w:pPr>
    </w:p>
    <w:p w14:paraId="6D174196" w14:textId="0D5E3698" w:rsidR="00AC0DAE" w:rsidRPr="00AC0DAE" w:rsidRDefault="00AC0DAE" w:rsidP="00AC0DAE">
      <w:pPr>
        <w:rPr>
          <w:rFonts w:ascii="Times New Roman" w:hAnsi="Times New Roman"/>
          <w:b/>
          <w:bCs/>
          <w:sz w:val="24"/>
        </w:rPr>
      </w:pPr>
      <w:r w:rsidRPr="00AC0DAE">
        <w:rPr>
          <w:rFonts w:ascii="Times New Roman" w:hAnsi="Times New Roman"/>
          <w:b/>
          <w:bCs/>
          <w:sz w:val="24"/>
        </w:rPr>
        <w:t>Exclusion criteria</w:t>
      </w:r>
    </w:p>
    <w:p w14:paraId="303BF9A6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1) A history of chemotherapy (systemic anticancer drug therapy, radiation therapy) including treatment for other types of cancer</w:t>
      </w:r>
    </w:p>
    <w:p w14:paraId="07E52D59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2) A history of laparotomy (excluding appendectomy and Cesarean section)</w:t>
      </w:r>
    </w:p>
    <w:p w14:paraId="7E097337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3) A history of laparoscopic gastrectomy or colorectal resection</w:t>
      </w:r>
    </w:p>
    <w:p w14:paraId="4B95F48C" w14:textId="647E20D5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4) Patients with the following latest laboratory values within 14 days prior to enrollment</w:t>
      </w:r>
    </w:p>
    <w:p w14:paraId="52D38A88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White blood cell count &lt;3000/mm3</w:t>
      </w:r>
    </w:p>
    <w:p w14:paraId="18765DEC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Platelets &lt;75,000/mm3</w:t>
      </w:r>
    </w:p>
    <w:p w14:paraId="0FFDEA66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Hemoglobin &lt;7 g/dL</w:t>
      </w:r>
    </w:p>
    <w:p w14:paraId="1B15FF5B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AST &gt; 100 IU/L</w:t>
      </w:r>
    </w:p>
    <w:p w14:paraId="35F217A8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ALT &gt; 100 IU/L</w:t>
      </w:r>
    </w:p>
    <w:p w14:paraId="23825A74" w14:textId="77777777" w:rsidR="00AC0DAE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Serum Cr&gt;1.5 mg/dL</w:t>
      </w:r>
    </w:p>
    <w:p w14:paraId="7F77CD66" w14:textId="35626C3C" w:rsidR="00CA0735" w:rsidRPr="00AC0DAE" w:rsidRDefault="00AC0DAE" w:rsidP="00AC0DAE">
      <w:pPr>
        <w:rPr>
          <w:rFonts w:ascii="Times New Roman" w:hAnsi="Times New Roman"/>
          <w:sz w:val="24"/>
        </w:rPr>
      </w:pPr>
      <w:r w:rsidRPr="00AC0DAE">
        <w:rPr>
          <w:rFonts w:ascii="Times New Roman" w:hAnsi="Times New Roman"/>
          <w:sz w:val="24"/>
        </w:rPr>
        <w:t>(5) Other patients deemed unsuitable by the investigator</w:t>
      </w:r>
    </w:p>
    <w:p w14:paraId="7DEE40E8" w14:textId="77777777" w:rsidR="00CA0735" w:rsidRPr="00AC0DAE" w:rsidRDefault="00CA0735" w:rsidP="003129C7">
      <w:pPr>
        <w:rPr>
          <w:rFonts w:ascii="Times New Roman" w:hAnsi="Times New Roman"/>
          <w:sz w:val="24"/>
        </w:rPr>
      </w:pPr>
    </w:p>
    <w:p w14:paraId="26D79F26" w14:textId="77777777" w:rsidR="00461125" w:rsidRPr="005059BD" w:rsidRDefault="00461125" w:rsidP="003129C7">
      <w:pPr>
        <w:rPr>
          <w:rFonts w:ascii="Times New Roman" w:hAnsi="Times New Roman" w:hint="eastAsia"/>
          <w:b/>
          <w:bCs/>
          <w:sz w:val="28"/>
          <w:szCs w:val="28"/>
        </w:rPr>
      </w:pPr>
    </w:p>
    <w:sectPr w:rsidR="00461125" w:rsidRPr="005059BD" w:rsidSect="005059BD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AndChars" w:linePitch="286" w:charSpace="-7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A6E52" w14:textId="77777777" w:rsidR="00A422D3" w:rsidRDefault="00A422D3">
      <w:r>
        <w:separator/>
      </w:r>
    </w:p>
  </w:endnote>
  <w:endnote w:type="continuationSeparator" w:id="0">
    <w:p w14:paraId="60A36251" w14:textId="77777777" w:rsidR="00A422D3" w:rsidRDefault="00A42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235C9" w14:textId="77777777" w:rsidR="00A422D3" w:rsidRDefault="00A422D3">
      <w:r>
        <w:separator/>
      </w:r>
    </w:p>
  </w:footnote>
  <w:footnote w:type="continuationSeparator" w:id="0">
    <w:p w14:paraId="033A9DB1" w14:textId="77777777" w:rsidR="00A422D3" w:rsidRDefault="00A422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0F66B52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6E9E1858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907C8658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DA163BEE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11C2A87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53A77C4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E30A8630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D00816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C60BB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D9C6DE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4C70254"/>
    <w:multiLevelType w:val="hybridMultilevel"/>
    <w:tmpl w:val="DCE61A6E"/>
    <w:lvl w:ilvl="0" w:tplc="751C135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6838A63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3C1095B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30545A2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701A112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316DA7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94AE401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3998D2B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150BAE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 w15:restartNumberingAfterBreak="0">
    <w:nsid w:val="05EB396A"/>
    <w:multiLevelType w:val="multilevel"/>
    <w:tmpl w:val="9D16EA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0496B24"/>
    <w:multiLevelType w:val="hybridMultilevel"/>
    <w:tmpl w:val="98A21BB2"/>
    <w:lvl w:ilvl="0" w:tplc="8CF61C5E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3" w15:restartNumberingAfterBreak="0">
    <w:nsid w:val="170677E0"/>
    <w:multiLevelType w:val="multilevel"/>
    <w:tmpl w:val="485C6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DA7429B"/>
    <w:multiLevelType w:val="multilevel"/>
    <w:tmpl w:val="C85CE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06F04D4"/>
    <w:multiLevelType w:val="hybridMultilevel"/>
    <w:tmpl w:val="B310E842"/>
    <w:lvl w:ilvl="0" w:tplc="E08E270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6" w15:restartNumberingAfterBreak="0">
    <w:nsid w:val="228F00FA"/>
    <w:multiLevelType w:val="hybridMultilevel"/>
    <w:tmpl w:val="0D283202"/>
    <w:lvl w:ilvl="0" w:tplc="26AE4456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entury" w:hAnsi="Century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7" w15:restartNumberingAfterBreak="0">
    <w:nsid w:val="23605F3F"/>
    <w:multiLevelType w:val="multilevel"/>
    <w:tmpl w:val="711A8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BD94D2E"/>
    <w:multiLevelType w:val="hybridMultilevel"/>
    <w:tmpl w:val="F1DABC9A"/>
    <w:lvl w:ilvl="0" w:tplc="0F30E31A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9" w15:restartNumberingAfterBreak="0">
    <w:nsid w:val="2E1C350E"/>
    <w:multiLevelType w:val="multilevel"/>
    <w:tmpl w:val="2E34D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4D47555"/>
    <w:multiLevelType w:val="multilevel"/>
    <w:tmpl w:val="14F0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94C6571"/>
    <w:multiLevelType w:val="hybridMultilevel"/>
    <w:tmpl w:val="F40620EC"/>
    <w:lvl w:ilvl="0" w:tplc="4FAA8D14">
      <w:start w:val="3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2" w15:restartNumberingAfterBreak="0">
    <w:nsid w:val="3BB54970"/>
    <w:multiLevelType w:val="hybridMultilevel"/>
    <w:tmpl w:val="37BED73E"/>
    <w:lvl w:ilvl="0" w:tplc="E01E888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3" w15:restartNumberingAfterBreak="0">
    <w:nsid w:val="43D469C6"/>
    <w:multiLevelType w:val="multilevel"/>
    <w:tmpl w:val="49A0D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85D5598"/>
    <w:multiLevelType w:val="hybridMultilevel"/>
    <w:tmpl w:val="CD083494"/>
    <w:lvl w:ilvl="0" w:tplc="58B8EC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CB68B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E0C46F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530673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97EC2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57640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374D2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A76DA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4686E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5" w15:restartNumberingAfterBreak="0">
    <w:nsid w:val="4AB97191"/>
    <w:multiLevelType w:val="multilevel"/>
    <w:tmpl w:val="4C281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1212FBB"/>
    <w:multiLevelType w:val="hybridMultilevel"/>
    <w:tmpl w:val="C6C27252"/>
    <w:lvl w:ilvl="0" w:tplc="C83649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7" w15:restartNumberingAfterBreak="0">
    <w:nsid w:val="52E313C8"/>
    <w:multiLevelType w:val="hybridMultilevel"/>
    <w:tmpl w:val="20BC16D2"/>
    <w:lvl w:ilvl="0" w:tplc="BCB62F8A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eastAsia="ＭＳ 明朝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8" w15:restartNumberingAfterBreak="0">
    <w:nsid w:val="56F00447"/>
    <w:multiLevelType w:val="hybridMultilevel"/>
    <w:tmpl w:val="16FC0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C82DDF"/>
    <w:multiLevelType w:val="multilevel"/>
    <w:tmpl w:val="166C8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A4B2CCC"/>
    <w:multiLevelType w:val="hybridMultilevel"/>
    <w:tmpl w:val="ECB468EE"/>
    <w:lvl w:ilvl="0" w:tplc="D46E078C">
      <w:start w:val="1"/>
      <w:numFmt w:val="upperLetter"/>
      <w:lvlText w:val="(%1)"/>
      <w:lvlJc w:val="left"/>
      <w:pPr>
        <w:tabs>
          <w:tab w:val="num" w:pos="630"/>
        </w:tabs>
        <w:ind w:left="630" w:hanging="51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380"/>
        </w:tabs>
        <w:ind w:left="13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220"/>
        </w:tabs>
        <w:ind w:left="222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640"/>
        </w:tabs>
        <w:ind w:left="26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060"/>
        </w:tabs>
        <w:ind w:left="306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480"/>
        </w:tabs>
        <w:ind w:left="348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900"/>
        </w:tabs>
        <w:ind w:left="3900" w:hanging="420"/>
      </w:pPr>
      <w:rPr>
        <w:rFonts w:cs="Times New Roman"/>
      </w:rPr>
    </w:lvl>
  </w:abstractNum>
  <w:abstractNum w:abstractNumId="31" w15:restartNumberingAfterBreak="0">
    <w:nsid w:val="5C27175E"/>
    <w:multiLevelType w:val="hybridMultilevel"/>
    <w:tmpl w:val="1BEA31FE"/>
    <w:lvl w:ilvl="0" w:tplc="E3FE38A2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32" w15:restartNumberingAfterBreak="0">
    <w:nsid w:val="5CC709C9"/>
    <w:multiLevelType w:val="hybridMultilevel"/>
    <w:tmpl w:val="03BEE3FA"/>
    <w:lvl w:ilvl="0" w:tplc="AC6C4D1E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ＭＳ 明朝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41557D1"/>
    <w:multiLevelType w:val="multilevel"/>
    <w:tmpl w:val="819CD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78B0250"/>
    <w:multiLevelType w:val="multilevel"/>
    <w:tmpl w:val="7A7A1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7C83BFA"/>
    <w:multiLevelType w:val="hybridMultilevel"/>
    <w:tmpl w:val="5A68B456"/>
    <w:lvl w:ilvl="0" w:tplc="F02EAFA8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ascii="Century" w:eastAsia="ＭＳ 明朝" w:hAnsi="Century" w:cs="Times New Roman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36" w15:restartNumberingAfterBreak="0">
    <w:nsid w:val="693869F3"/>
    <w:multiLevelType w:val="hybridMultilevel"/>
    <w:tmpl w:val="82348C42"/>
    <w:lvl w:ilvl="0" w:tplc="E432ECC2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37" w15:restartNumberingAfterBreak="0">
    <w:nsid w:val="69830603"/>
    <w:multiLevelType w:val="multilevel"/>
    <w:tmpl w:val="8682A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AEC33F5"/>
    <w:multiLevelType w:val="multilevel"/>
    <w:tmpl w:val="D5665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1161D4F"/>
    <w:multiLevelType w:val="hybridMultilevel"/>
    <w:tmpl w:val="07B05BEC"/>
    <w:lvl w:ilvl="0" w:tplc="FB42CAF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0" w15:restartNumberingAfterBreak="0">
    <w:nsid w:val="745C2DD9"/>
    <w:multiLevelType w:val="hybridMultilevel"/>
    <w:tmpl w:val="31AC0842"/>
    <w:lvl w:ilvl="0" w:tplc="6C1008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1" w15:restartNumberingAfterBreak="0">
    <w:nsid w:val="755519DD"/>
    <w:multiLevelType w:val="hybridMultilevel"/>
    <w:tmpl w:val="BBFA0938"/>
    <w:lvl w:ilvl="0" w:tplc="2CE6CE16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42" w15:restartNumberingAfterBreak="0">
    <w:nsid w:val="769465EF"/>
    <w:multiLevelType w:val="multilevel"/>
    <w:tmpl w:val="A74A6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6AB5B94"/>
    <w:multiLevelType w:val="multilevel"/>
    <w:tmpl w:val="105E4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79139D7"/>
    <w:multiLevelType w:val="hybridMultilevel"/>
    <w:tmpl w:val="54FA8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E46945"/>
    <w:multiLevelType w:val="hybridMultilevel"/>
    <w:tmpl w:val="5BBCB3F2"/>
    <w:lvl w:ilvl="0" w:tplc="852EB72A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 w16cid:durableId="1893034777">
    <w:abstractNumId w:val="15"/>
  </w:num>
  <w:num w:numId="2" w16cid:durableId="773987129">
    <w:abstractNumId w:val="12"/>
  </w:num>
  <w:num w:numId="3" w16cid:durableId="1915116264">
    <w:abstractNumId w:val="36"/>
  </w:num>
  <w:num w:numId="4" w16cid:durableId="1087846468">
    <w:abstractNumId w:val="16"/>
  </w:num>
  <w:num w:numId="5" w16cid:durableId="446242262">
    <w:abstractNumId w:val="39"/>
  </w:num>
  <w:num w:numId="6" w16cid:durableId="268120690">
    <w:abstractNumId w:val="18"/>
  </w:num>
  <w:num w:numId="7" w16cid:durableId="1060442689">
    <w:abstractNumId w:val="41"/>
  </w:num>
  <w:num w:numId="8" w16cid:durableId="1591695063">
    <w:abstractNumId w:val="30"/>
  </w:num>
  <w:num w:numId="9" w16cid:durableId="891503764">
    <w:abstractNumId w:val="24"/>
  </w:num>
  <w:num w:numId="10" w16cid:durableId="921450068">
    <w:abstractNumId w:val="40"/>
  </w:num>
  <w:num w:numId="11" w16cid:durableId="568273779">
    <w:abstractNumId w:val="35"/>
  </w:num>
  <w:num w:numId="12" w16cid:durableId="728965427">
    <w:abstractNumId w:val="31"/>
  </w:num>
  <w:num w:numId="13" w16cid:durableId="185874823">
    <w:abstractNumId w:val="45"/>
  </w:num>
  <w:num w:numId="14" w16cid:durableId="387999028">
    <w:abstractNumId w:val="21"/>
  </w:num>
  <w:num w:numId="15" w16cid:durableId="1040741916">
    <w:abstractNumId w:val="32"/>
  </w:num>
  <w:num w:numId="16" w16cid:durableId="1836147308">
    <w:abstractNumId w:val="34"/>
  </w:num>
  <w:num w:numId="17" w16cid:durableId="1809937741">
    <w:abstractNumId w:val="14"/>
  </w:num>
  <w:num w:numId="18" w16cid:durableId="403575084">
    <w:abstractNumId w:val="20"/>
  </w:num>
  <w:num w:numId="19" w16cid:durableId="132138438">
    <w:abstractNumId w:val="25"/>
  </w:num>
  <w:num w:numId="20" w16cid:durableId="1692801994">
    <w:abstractNumId w:val="19"/>
  </w:num>
  <w:num w:numId="21" w16cid:durableId="217399312">
    <w:abstractNumId w:val="17"/>
  </w:num>
  <w:num w:numId="22" w16cid:durableId="818351384">
    <w:abstractNumId w:val="33"/>
  </w:num>
  <w:num w:numId="23" w16cid:durableId="1715302117">
    <w:abstractNumId w:val="37"/>
  </w:num>
  <w:num w:numId="24" w16cid:durableId="1212839591">
    <w:abstractNumId w:val="13"/>
  </w:num>
  <w:num w:numId="25" w16cid:durableId="510531191">
    <w:abstractNumId w:val="42"/>
  </w:num>
  <w:num w:numId="26" w16cid:durableId="533618101">
    <w:abstractNumId w:val="43"/>
  </w:num>
  <w:num w:numId="27" w16cid:durableId="1575044141">
    <w:abstractNumId w:val="38"/>
  </w:num>
  <w:num w:numId="28" w16cid:durableId="1654214287">
    <w:abstractNumId w:val="23"/>
  </w:num>
  <w:num w:numId="29" w16cid:durableId="983975190">
    <w:abstractNumId w:val="10"/>
  </w:num>
  <w:num w:numId="30" w16cid:durableId="550850566">
    <w:abstractNumId w:val="27"/>
  </w:num>
  <w:num w:numId="31" w16cid:durableId="617183670">
    <w:abstractNumId w:val="26"/>
  </w:num>
  <w:num w:numId="32" w16cid:durableId="176046581">
    <w:abstractNumId w:val="22"/>
  </w:num>
  <w:num w:numId="33" w16cid:durableId="415443896">
    <w:abstractNumId w:val="29"/>
  </w:num>
  <w:num w:numId="34" w16cid:durableId="630986513">
    <w:abstractNumId w:val="28"/>
  </w:num>
  <w:num w:numId="35" w16cid:durableId="223032902">
    <w:abstractNumId w:val="11"/>
  </w:num>
  <w:num w:numId="36" w16cid:durableId="590358781">
    <w:abstractNumId w:val="44"/>
  </w:num>
  <w:num w:numId="37" w16cid:durableId="46343869">
    <w:abstractNumId w:val="9"/>
  </w:num>
  <w:num w:numId="38" w16cid:durableId="1470397310">
    <w:abstractNumId w:val="7"/>
  </w:num>
  <w:num w:numId="39" w16cid:durableId="1518889509">
    <w:abstractNumId w:val="6"/>
  </w:num>
  <w:num w:numId="40" w16cid:durableId="1774399793">
    <w:abstractNumId w:val="5"/>
  </w:num>
  <w:num w:numId="41" w16cid:durableId="1746301798">
    <w:abstractNumId w:val="4"/>
  </w:num>
  <w:num w:numId="42" w16cid:durableId="1470124897">
    <w:abstractNumId w:val="8"/>
  </w:num>
  <w:num w:numId="43" w16cid:durableId="1897620347">
    <w:abstractNumId w:val="3"/>
  </w:num>
  <w:num w:numId="44" w16cid:durableId="1128621643">
    <w:abstractNumId w:val="2"/>
  </w:num>
  <w:num w:numId="45" w16cid:durableId="644704899">
    <w:abstractNumId w:val="1"/>
  </w:num>
  <w:num w:numId="46" w16cid:durableId="1677881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3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Surgery Cop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2zpdex92dd5beezs8pd9faz0fwaz22awz2&quot;&gt;My EndNote Library (EssentiAL)&lt;record-ids&gt;&lt;item&gt;1&lt;/item&gt;&lt;item&gt;2&lt;/item&gt;&lt;item&gt;4&lt;/item&gt;&lt;item&gt;5&lt;/item&gt;&lt;item&gt;7&lt;/item&gt;&lt;item&gt;13&lt;/item&gt;&lt;item&gt;15&lt;/item&gt;&lt;item&gt;16&lt;/item&gt;&lt;item&gt;17&lt;/item&gt;&lt;item&gt;18&lt;/item&gt;&lt;item&gt;23&lt;/item&gt;&lt;item&gt;24&lt;/item&gt;&lt;item&gt;26&lt;/item&gt;&lt;item&gt;28&lt;/item&gt;&lt;item&gt;29&lt;/item&gt;&lt;item&gt;30&lt;/item&gt;&lt;item&gt;31&lt;/item&gt;&lt;item&gt;32&lt;/item&gt;&lt;item&gt;35&lt;/item&gt;&lt;item&gt;36&lt;/item&gt;&lt;item&gt;37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C24645"/>
    <w:rsid w:val="00000DB8"/>
    <w:rsid w:val="000017EC"/>
    <w:rsid w:val="00002F50"/>
    <w:rsid w:val="0000347E"/>
    <w:rsid w:val="00003DAE"/>
    <w:rsid w:val="000052E3"/>
    <w:rsid w:val="000057CC"/>
    <w:rsid w:val="0000674C"/>
    <w:rsid w:val="0000763C"/>
    <w:rsid w:val="00007707"/>
    <w:rsid w:val="00007A28"/>
    <w:rsid w:val="0001029D"/>
    <w:rsid w:val="0001061E"/>
    <w:rsid w:val="000107AE"/>
    <w:rsid w:val="000107D0"/>
    <w:rsid w:val="00010D11"/>
    <w:rsid w:val="000110E6"/>
    <w:rsid w:val="000120B6"/>
    <w:rsid w:val="0001585C"/>
    <w:rsid w:val="000162C6"/>
    <w:rsid w:val="00017FCA"/>
    <w:rsid w:val="000201DE"/>
    <w:rsid w:val="000202FD"/>
    <w:rsid w:val="00020DA8"/>
    <w:rsid w:val="00023CEE"/>
    <w:rsid w:val="00024A16"/>
    <w:rsid w:val="00024DB3"/>
    <w:rsid w:val="00025D9E"/>
    <w:rsid w:val="00026B1C"/>
    <w:rsid w:val="00030C67"/>
    <w:rsid w:val="00030E15"/>
    <w:rsid w:val="00031A8E"/>
    <w:rsid w:val="00032321"/>
    <w:rsid w:val="00042CFA"/>
    <w:rsid w:val="00043AB4"/>
    <w:rsid w:val="0004466C"/>
    <w:rsid w:val="0004544E"/>
    <w:rsid w:val="00046463"/>
    <w:rsid w:val="00047A85"/>
    <w:rsid w:val="00051B8F"/>
    <w:rsid w:val="00053448"/>
    <w:rsid w:val="000541E2"/>
    <w:rsid w:val="00054D17"/>
    <w:rsid w:val="0005555C"/>
    <w:rsid w:val="00056360"/>
    <w:rsid w:val="00056439"/>
    <w:rsid w:val="00056F3F"/>
    <w:rsid w:val="00060E07"/>
    <w:rsid w:val="0006150D"/>
    <w:rsid w:val="00063D15"/>
    <w:rsid w:val="00064E1D"/>
    <w:rsid w:val="00066E2C"/>
    <w:rsid w:val="0006783D"/>
    <w:rsid w:val="00067964"/>
    <w:rsid w:val="00070C22"/>
    <w:rsid w:val="00071464"/>
    <w:rsid w:val="000723D2"/>
    <w:rsid w:val="000725D1"/>
    <w:rsid w:val="00073711"/>
    <w:rsid w:val="00073AA5"/>
    <w:rsid w:val="00074890"/>
    <w:rsid w:val="00075429"/>
    <w:rsid w:val="0007614B"/>
    <w:rsid w:val="0007721B"/>
    <w:rsid w:val="00083D7B"/>
    <w:rsid w:val="0008431A"/>
    <w:rsid w:val="000850BD"/>
    <w:rsid w:val="0008552A"/>
    <w:rsid w:val="00085A5F"/>
    <w:rsid w:val="00085F25"/>
    <w:rsid w:val="00086368"/>
    <w:rsid w:val="0009010C"/>
    <w:rsid w:val="00091C56"/>
    <w:rsid w:val="00091F01"/>
    <w:rsid w:val="000921B9"/>
    <w:rsid w:val="0009223E"/>
    <w:rsid w:val="00095348"/>
    <w:rsid w:val="00095978"/>
    <w:rsid w:val="00095B12"/>
    <w:rsid w:val="000963CD"/>
    <w:rsid w:val="0009649F"/>
    <w:rsid w:val="00097DBE"/>
    <w:rsid w:val="000A02DC"/>
    <w:rsid w:val="000A15C6"/>
    <w:rsid w:val="000A1774"/>
    <w:rsid w:val="000A2CC5"/>
    <w:rsid w:val="000A399E"/>
    <w:rsid w:val="000A3B31"/>
    <w:rsid w:val="000A423E"/>
    <w:rsid w:val="000A46A7"/>
    <w:rsid w:val="000A49FA"/>
    <w:rsid w:val="000A6CE7"/>
    <w:rsid w:val="000B0FBE"/>
    <w:rsid w:val="000B1AB5"/>
    <w:rsid w:val="000B2761"/>
    <w:rsid w:val="000B4662"/>
    <w:rsid w:val="000B48B6"/>
    <w:rsid w:val="000B4EDA"/>
    <w:rsid w:val="000B5B80"/>
    <w:rsid w:val="000B70E5"/>
    <w:rsid w:val="000B7A52"/>
    <w:rsid w:val="000C0060"/>
    <w:rsid w:val="000C00B9"/>
    <w:rsid w:val="000C0583"/>
    <w:rsid w:val="000C1206"/>
    <w:rsid w:val="000C3065"/>
    <w:rsid w:val="000C3B95"/>
    <w:rsid w:val="000C483C"/>
    <w:rsid w:val="000C4FA5"/>
    <w:rsid w:val="000C517B"/>
    <w:rsid w:val="000C56B2"/>
    <w:rsid w:val="000C6C21"/>
    <w:rsid w:val="000D0D72"/>
    <w:rsid w:val="000D1954"/>
    <w:rsid w:val="000D2729"/>
    <w:rsid w:val="000D3842"/>
    <w:rsid w:val="000D387C"/>
    <w:rsid w:val="000D3C69"/>
    <w:rsid w:val="000D3E78"/>
    <w:rsid w:val="000D5A27"/>
    <w:rsid w:val="000E02CB"/>
    <w:rsid w:val="000E11AE"/>
    <w:rsid w:val="000E172D"/>
    <w:rsid w:val="000E23FF"/>
    <w:rsid w:val="000E25CF"/>
    <w:rsid w:val="000E3330"/>
    <w:rsid w:val="000E3398"/>
    <w:rsid w:val="000E3959"/>
    <w:rsid w:val="000E3A03"/>
    <w:rsid w:val="000E3A25"/>
    <w:rsid w:val="000E72FD"/>
    <w:rsid w:val="000E7638"/>
    <w:rsid w:val="000E798B"/>
    <w:rsid w:val="000E7E42"/>
    <w:rsid w:val="000F0426"/>
    <w:rsid w:val="000F0502"/>
    <w:rsid w:val="000F05BF"/>
    <w:rsid w:val="000F17F0"/>
    <w:rsid w:val="000F1D49"/>
    <w:rsid w:val="000F220F"/>
    <w:rsid w:val="000F2E73"/>
    <w:rsid w:val="000F3047"/>
    <w:rsid w:val="000F33CA"/>
    <w:rsid w:val="000F3B94"/>
    <w:rsid w:val="000F47CF"/>
    <w:rsid w:val="000F51C2"/>
    <w:rsid w:val="000F6F80"/>
    <w:rsid w:val="000F7EEC"/>
    <w:rsid w:val="001005D7"/>
    <w:rsid w:val="001007CA"/>
    <w:rsid w:val="001016EA"/>
    <w:rsid w:val="00103B6C"/>
    <w:rsid w:val="00105532"/>
    <w:rsid w:val="00105B3C"/>
    <w:rsid w:val="00105B98"/>
    <w:rsid w:val="00105C1F"/>
    <w:rsid w:val="00106A66"/>
    <w:rsid w:val="00107616"/>
    <w:rsid w:val="0011095A"/>
    <w:rsid w:val="0011190C"/>
    <w:rsid w:val="00112CD1"/>
    <w:rsid w:val="0011364D"/>
    <w:rsid w:val="00113C17"/>
    <w:rsid w:val="001144CA"/>
    <w:rsid w:val="0011473F"/>
    <w:rsid w:val="001151C8"/>
    <w:rsid w:val="00116707"/>
    <w:rsid w:val="00116C87"/>
    <w:rsid w:val="00117B36"/>
    <w:rsid w:val="00120112"/>
    <w:rsid w:val="00120A96"/>
    <w:rsid w:val="00121714"/>
    <w:rsid w:val="001227D5"/>
    <w:rsid w:val="00124B80"/>
    <w:rsid w:val="00125CA3"/>
    <w:rsid w:val="001267ED"/>
    <w:rsid w:val="00126BAF"/>
    <w:rsid w:val="001274F8"/>
    <w:rsid w:val="0013097E"/>
    <w:rsid w:val="001310A6"/>
    <w:rsid w:val="00132802"/>
    <w:rsid w:val="001333D5"/>
    <w:rsid w:val="00134277"/>
    <w:rsid w:val="00134855"/>
    <w:rsid w:val="00134933"/>
    <w:rsid w:val="00135947"/>
    <w:rsid w:val="00137580"/>
    <w:rsid w:val="00137801"/>
    <w:rsid w:val="00140096"/>
    <w:rsid w:val="00140280"/>
    <w:rsid w:val="00140351"/>
    <w:rsid w:val="00141776"/>
    <w:rsid w:val="001417BD"/>
    <w:rsid w:val="001418BD"/>
    <w:rsid w:val="001420F9"/>
    <w:rsid w:val="0014342D"/>
    <w:rsid w:val="001436A8"/>
    <w:rsid w:val="00143C88"/>
    <w:rsid w:val="001448C0"/>
    <w:rsid w:val="00144B25"/>
    <w:rsid w:val="00144BE4"/>
    <w:rsid w:val="001452C6"/>
    <w:rsid w:val="001463C9"/>
    <w:rsid w:val="00146925"/>
    <w:rsid w:val="00146DF1"/>
    <w:rsid w:val="0014762B"/>
    <w:rsid w:val="00150709"/>
    <w:rsid w:val="00150F51"/>
    <w:rsid w:val="00151102"/>
    <w:rsid w:val="0015127D"/>
    <w:rsid w:val="00152B7E"/>
    <w:rsid w:val="00153A18"/>
    <w:rsid w:val="0015413D"/>
    <w:rsid w:val="001542E5"/>
    <w:rsid w:val="00154BEE"/>
    <w:rsid w:val="00155CA1"/>
    <w:rsid w:val="00155F7F"/>
    <w:rsid w:val="00156F30"/>
    <w:rsid w:val="0015738C"/>
    <w:rsid w:val="00157524"/>
    <w:rsid w:val="00157C6B"/>
    <w:rsid w:val="001625BD"/>
    <w:rsid w:val="001629A7"/>
    <w:rsid w:val="001632F0"/>
    <w:rsid w:val="0016343C"/>
    <w:rsid w:val="0016449A"/>
    <w:rsid w:val="00164CC2"/>
    <w:rsid w:val="00165479"/>
    <w:rsid w:val="001675F0"/>
    <w:rsid w:val="0017072B"/>
    <w:rsid w:val="00171631"/>
    <w:rsid w:val="0017206E"/>
    <w:rsid w:val="0017340F"/>
    <w:rsid w:val="00173A59"/>
    <w:rsid w:val="00174119"/>
    <w:rsid w:val="00176C53"/>
    <w:rsid w:val="00183EB5"/>
    <w:rsid w:val="00191479"/>
    <w:rsid w:val="00192A9B"/>
    <w:rsid w:val="00193AA8"/>
    <w:rsid w:val="00196A89"/>
    <w:rsid w:val="001970D0"/>
    <w:rsid w:val="0019754E"/>
    <w:rsid w:val="001A100F"/>
    <w:rsid w:val="001A1AAA"/>
    <w:rsid w:val="001A23B1"/>
    <w:rsid w:val="001A2482"/>
    <w:rsid w:val="001A2D10"/>
    <w:rsid w:val="001A459F"/>
    <w:rsid w:val="001A45BA"/>
    <w:rsid w:val="001A5249"/>
    <w:rsid w:val="001A5E3F"/>
    <w:rsid w:val="001A5E92"/>
    <w:rsid w:val="001A628F"/>
    <w:rsid w:val="001A6A55"/>
    <w:rsid w:val="001A7DDD"/>
    <w:rsid w:val="001B0582"/>
    <w:rsid w:val="001B16D5"/>
    <w:rsid w:val="001B1B3B"/>
    <w:rsid w:val="001B27A0"/>
    <w:rsid w:val="001B3667"/>
    <w:rsid w:val="001B37EB"/>
    <w:rsid w:val="001B3BA3"/>
    <w:rsid w:val="001B3E78"/>
    <w:rsid w:val="001B4325"/>
    <w:rsid w:val="001B5A90"/>
    <w:rsid w:val="001B6F6C"/>
    <w:rsid w:val="001B7F13"/>
    <w:rsid w:val="001C01FA"/>
    <w:rsid w:val="001C0A87"/>
    <w:rsid w:val="001C1BFA"/>
    <w:rsid w:val="001C1CD2"/>
    <w:rsid w:val="001C429A"/>
    <w:rsid w:val="001C45A9"/>
    <w:rsid w:val="001C464D"/>
    <w:rsid w:val="001C5E3F"/>
    <w:rsid w:val="001C5E43"/>
    <w:rsid w:val="001C7ECA"/>
    <w:rsid w:val="001D1521"/>
    <w:rsid w:val="001D1679"/>
    <w:rsid w:val="001D1A6B"/>
    <w:rsid w:val="001D1D86"/>
    <w:rsid w:val="001D375A"/>
    <w:rsid w:val="001D4DCD"/>
    <w:rsid w:val="001D6429"/>
    <w:rsid w:val="001D7F6D"/>
    <w:rsid w:val="001E0707"/>
    <w:rsid w:val="001E1012"/>
    <w:rsid w:val="001E1152"/>
    <w:rsid w:val="001E3F34"/>
    <w:rsid w:val="001E417E"/>
    <w:rsid w:val="001E44C5"/>
    <w:rsid w:val="001E4615"/>
    <w:rsid w:val="001E4A4A"/>
    <w:rsid w:val="001E4C00"/>
    <w:rsid w:val="001E4E43"/>
    <w:rsid w:val="001E5353"/>
    <w:rsid w:val="001E58A7"/>
    <w:rsid w:val="001E63DB"/>
    <w:rsid w:val="001E66E1"/>
    <w:rsid w:val="001E69E7"/>
    <w:rsid w:val="001E7A2C"/>
    <w:rsid w:val="001E7C1A"/>
    <w:rsid w:val="001F070E"/>
    <w:rsid w:val="001F1642"/>
    <w:rsid w:val="001F2685"/>
    <w:rsid w:val="001F3324"/>
    <w:rsid w:val="001F37DC"/>
    <w:rsid w:val="001F43B6"/>
    <w:rsid w:val="001F4A25"/>
    <w:rsid w:val="001F51FD"/>
    <w:rsid w:val="001F6214"/>
    <w:rsid w:val="001F639B"/>
    <w:rsid w:val="001F77B1"/>
    <w:rsid w:val="0020066D"/>
    <w:rsid w:val="00202BE2"/>
    <w:rsid w:val="002032F7"/>
    <w:rsid w:val="002038FC"/>
    <w:rsid w:val="00203E22"/>
    <w:rsid w:val="00206AB1"/>
    <w:rsid w:val="00206F63"/>
    <w:rsid w:val="002102B3"/>
    <w:rsid w:val="00210421"/>
    <w:rsid w:val="00210B24"/>
    <w:rsid w:val="00210C8C"/>
    <w:rsid w:val="002115ED"/>
    <w:rsid w:val="00211D7B"/>
    <w:rsid w:val="0021261D"/>
    <w:rsid w:val="00213362"/>
    <w:rsid w:val="0021533B"/>
    <w:rsid w:val="00216068"/>
    <w:rsid w:val="00216F95"/>
    <w:rsid w:val="002173AA"/>
    <w:rsid w:val="00217655"/>
    <w:rsid w:val="002205B0"/>
    <w:rsid w:val="00220713"/>
    <w:rsid w:val="00220781"/>
    <w:rsid w:val="00221750"/>
    <w:rsid w:val="0022275F"/>
    <w:rsid w:val="0022434A"/>
    <w:rsid w:val="002253BF"/>
    <w:rsid w:val="00225A7C"/>
    <w:rsid w:val="0022623A"/>
    <w:rsid w:val="002272FB"/>
    <w:rsid w:val="00231153"/>
    <w:rsid w:val="00231273"/>
    <w:rsid w:val="00231812"/>
    <w:rsid w:val="00231AA5"/>
    <w:rsid w:val="00232408"/>
    <w:rsid w:val="0023244E"/>
    <w:rsid w:val="00232889"/>
    <w:rsid w:val="002328E8"/>
    <w:rsid w:val="00235055"/>
    <w:rsid w:val="00235196"/>
    <w:rsid w:val="00235F7E"/>
    <w:rsid w:val="002374BE"/>
    <w:rsid w:val="00237899"/>
    <w:rsid w:val="00240BC5"/>
    <w:rsid w:val="00242908"/>
    <w:rsid w:val="00243057"/>
    <w:rsid w:val="00245B86"/>
    <w:rsid w:val="00246494"/>
    <w:rsid w:val="00246ADA"/>
    <w:rsid w:val="0024704D"/>
    <w:rsid w:val="00247B74"/>
    <w:rsid w:val="002518F6"/>
    <w:rsid w:val="00252B9D"/>
    <w:rsid w:val="0025442A"/>
    <w:rsid w:val="002546FF"/>
    <w:rsid w:val="002547F8"/>
    <w:rsid w:val="00254E9D"/>
    <w:rsid w:val="002552AC"/>
    <w:rsid w:val="00256421"/>
    <w:rsid w:val="002572D9"/>
    <w:rsid w:val="0026157C"/>
    <w:rsid w:val="002623DD"/>
    <w:rsid w:val="00263C78"/>
    <w:rsid w:val="00263FB3"/>
    <w:rsid w:val="002647F5"/>
    <w:rsid w:val="002655A7"/>
    <w:rsid w:val="00265B4A"/>
    <w:rsid w:val="00265E67"/>
    <w:rsid w:val="00267273"/>
    <w:rsid w:val="00270D63"/>
    <w:rsid w:val="00271007"/>
    <w:rsid w:val="00271269"/>
    <w:rsid w:val="00271410"/>
    <w:rsid w:val="002726A0"/>
    <w:rsid w:val="00274840"/>
    <w:rsid w:val="002754DA"/>
    <w:rsid w:val="00275F4E"/>
    <w:rsid w:val="00277246"/>
    <w:rsid w:val="00282C41"/>
    <w:rsid w:val="0028457A"/>
    <w:rsid w:val="002848B4"/>
    <w:rsid w:val="00284E17"/>
    <w:rsid w:val="002856E0"/>
    <w:rsid w:val="00285F01"/>
    <w:rsid w:val="00286E8A"/>
    <w:rsid w:val="00287210"/>
    <w:rsid w:val="00294728"/>
    <w:rsid w:val="0029631D"/>
    <w:rsid w:val="002A1777"/>
    <w:rsid w:val="002A1E9D"/>
    <w:rsid w:val="002A23DE"/>
    <w:rsid w:val="002A243F"/>
    <w:rsid w:val="002A2D53"/>
    <w:rsid w:val="002A446D"/>
    <w:rsid w:val="002A5ED4"/>
    <w:rsid w:val="002A68DA"/>
    <w:rsid w:val="002B14E2"/>
    <w:rsid w:val="002B192C"/>
    <w:rsid w:val="002B2BE6"/>
    <w:rsid w:val="002B39E7"/>
    <w:rsid w:val="002B400A"/>
    <w:rsid w:val="002B4E4E"/>
    <w:rsid w:val="002B531C"/>
    <w:rsid w:val="002B673A"/>
    <w:rsid w:val="002C054F"/>
    <w:rsid w:val="002C0C2F"/>
    <w:rsid w:val="002C1C1C"/>
    <w:rsid w:val="002C2013"/>
    <w:rsid w:val="002C251A"/>
    <w:rsid w:val="002C2FD5"/>
    <w:rsid w:val="002C3C4D"/>
    <w:rsid w:val="002C4053"/>
    <w:rsid w:val="002C50B0"/>
    <w:rsid w:val="002C58C2"/>
    <w:rsid w:val="002C59AD"/>
    <w:rsid w:val="002C6EB8"/>
    <w:rsid w:val="002D0265"/>
    <w:rsid w:val="002D0B00"/>
    <w:rsid w:val="002D393F"/>
    <w:rsid w:val="002D4E6C"/>
    <w:rsid w:val="002D5982"/>
    <w:rsid w:val="002D6B53"/>
    <w:rsid w:val="002D6EE3"/>
    <w:rsid w:val="002E077A"/>
    <w:rsid w:val="002E0A26"/>
    <w:rsid w:val="002E0DA7"/>
    <w:rsid w:val="002E24AB"/>
    <w:rsid w:val="002E387A"/>
    <w:rsid w:val="002E3DBB"/>
    <w:rsid w:val="002E4900"/>
    <w:rsid w:val="002E576F"/>
    <w:rsid w:val="002E6BD5"/>
    <w:rsid w:val="002E71A7"/>
    <w:rsid w:val="002E7A44"/>
    <w:rsid w:val="002E7A74"/>
    <w:rsid w:val="002F015B"/>
    <w:rsid w:val="002F18AA"/>
    <w:rsid w:val="002F1C5E"/>
    <w:rsid w:val="002F3653"/>
    <w:rsid w:val="002F3CF5"/>
    <w:rsid w:val="002F46E3"/>
    <w:rsid w:val="002F47F8"/>
    <w:rsid w:val="002F4AFE"/>
    <w:rsid w:val="00302D79"/>
    <w:rsid w:val="00303555"/>
    <w:rsid w:val="0030371D"/>
    <w:rsid w:val="00303AC6"/>
    <w:rsid w:val="00304193"/>
    <w:rsid w:val="003064FA"/>
    <w:rsid w:val="003074D3"/>
    <w:rsid w:val="003075A4"/>
    <w:rsid w:val="003108E4"/>
    <w:rsid w:val="00310951"/>
    <w:rsid w:val="00310B6E"/>
    <w:rsid w:val="00311190"/>
    <w:rsid w:val="0031265E"/>
    <w:rsid w:val="003129C7"/>
    <w:rsid w:val="003135EB"/>
    <w:rsid w:val="003137DC"/>
    <w:rsid w:val="0031534F"/>
    <w:rsid w:val="003161C5"/>
    <w:rsid w:val="00321BD8"/>
    <w:rsid w:val="00321EEB"/>
    <w:rsid w:val="00322CCC"/>
    <w:rsid w:val="00322CE1"/>
    <w:rsid w:val="0032306A"/>
    <w:rsid w:val="003233F6"/>
    <w:rsid w:val="003234C8"/>
    <w:rsid w:val="00323D7E"/>
    <w:rsid w:val="00323E20"/>
    <w:rsid w:val="00324829"/>
    <w:rsid w:val="00324F97"/>
    <w:rsid w:val="00326175"/>
    <w:rsid w:val="003269EE"/>
    <w:rsid w:val="00326A06"/>
    <w:rsid w:val="0033112F"/>
    <w:rsid w:val="0033163D"/>
    <w:rsid w:val="00334DB3"/>
    <w:rsid w:val="00336481"/>
    <w:rsid w:val="00336B2F"/>
    <w:rsid w:val="00340C1E"/>
    <w:rsid w:val="003411E5"/>
    <w:rsid w:val="00342BD9"/>
    <w:rsid w:val="003430FA"/>
    <w:rsid w:val="00343A8F"/>
    <w:rsid w:val="003445AD"/>
    <w:rsid w:val="00344632"/>
    <w:rsid w:val="00345ED3"/>
    <w:rsid w:val="0034602A"/>
    <w:rsid w:val="003473E9"/>
    <w:rsid w:val="00347AE3"/>
    <w:rsid w:val="00347F48"/>
    <w:rsid w:val="00351AB4"/>
    <w:rsid w:val="00351E83"/>
    <w:rsid w:val="00352C9C"/>
    <w:rsid w:val="00352D96"/>
    <w:rsid w:val="00353290"/>
    <w:rsid w:val="00353487"/>
    <w:rsid w:val="00354165"/>
    <w:rsid w:val="00354CFE"/>
    <w:rsid w:val="00361F3C"/>
    <w:rsid w:val="00363F3D"/>
    <w:rsid w:val="00363F53"/>
    <w:rsid w:val="00366272"/>
    <w:rsid w:val="00367D53"/>
    <w:rsid w:val="003704BA"/>
    <w:rsid w:val="003705B8"/>
    <w:rsid w:val="00371827"/>
    <w:rsid w:val="00372317"/>
    <w:rsid w:val="00372BE4"/>
    <w:rsid w:val="00373CFA"/>
    <w:rsid w:val="003750BB"/>
    <w:rsid w:val="003757F2"/>
    <w:rsid w:val="00375F09"/>
    <w:rsid w:val="00377992"/>
    <w:rsid w:val="00377E58"/>
    <w:rsid w:val="00380871"/>
    <w:rsid w:val="00380ACA"/>
    <w:rsid w:val="00384423"/>
    <w:rsid w:val="00384634"/>
    <w:rsid w:val="003846AA"/>
    <w:rsid w:val="003846E4"/>
    <w:rsid w:val="00384A68"/>
    <w:rsid w:val="00384BCC"/>
    <w:rsid w:val="00385CD7"/>
    <w:rsid w:val="00385CF3"/>
    <w:rsid w:val="00385E18"/>
    <w:rsid w:val="003900F7"/>
    <w:rsid w:val="0039017E"/>
    <w:rsid w:val="00390662"/>
    <w:rsid w:val="00390DC0"/>
    <w:rsid w:val="00391DF8"/>
    <w:rsid w:val="00395A96"/>
    <w:rsid w:val="003978A5"/>
    <w:rsid w:val="00397B70"/>
    <w:rsid w:val="003A0A2C"/>
    <w:rsid w:val="003A0DFD"/>
    <w:rsid w:val="003A4810"/>
    <w:rsid w:val="003A481A"/>
    <w:rsid w:val="003A4D0B"/>
    <w:rsid w:val="003A6B46"/>
    <w:rsid w:val="003A7C94"/>
    <w:rsid w:val="003B0ECC"/>
    <w:rsid w:val="003B1724"/>
    <w:rsid w:val="003B1CA7"/>
    <w:rsid w:val="003B3AE3"/>
    <w:rsid w:val="003B5066"/>
    <w:rsid w:val="003B57AB"/>
    <w:rsid w:val="003B5AC1"/>
    <w:rsid w:val="003B60DA"/>
    <w:rsid w:val="003B6641"/>
    <w:rsid w:val="003B73DC"/>
    <w:rsid w:val="003C1226"/>
    <w:rsid w:val="003C2206"/>
    <w:rsid w:val="003C3684"/>
    <w:rsid w:val="003C38B5"/>
    <w:rsid w:val="003C48B5"/>
    <w:rsid w:val="003C49A7"/>
    <w:rsid w:val="003C5033"/>
    <w:rsid w:val="003C5C32"/>
    <w:rsid w:val="003C6835"/>
    <w:rsid w:val="003D0118"/>
    <w:rsid w:val="003D1B1B"/>
    <w:rsid w:val="003D244A"/>
    <w:rsid w:val="003D2B27"/>
    <w:rsid w:val="003D2EA0"/>
    <w:rsid w:val="003D31B1"/>
    <w:rsid w:val="003D3298"/>
    <w:rsid w:val="003D33ED"/>
    <w:rsid w:val="003D3732"/>
    <w:rsid w:val="003D3DDC"/>
    <w:rsid w:val="003D5484"/>
    <w:rsid w:val="003D5E31"/>
    <w:rsid w:val="003D6867"/>
    <w:rsid w:val="003D6E32"/>
    <w:rsid w:val="003D7A21"/>
    <w:rsid w:val="003E121D"/>
    <w:rsid w:val="003E1225"/>
    <w:rsid w:val="003E12A4"/>
    <w:rsid w:val="003E155E"/>
    <w:rsid w:val="003E1B6F"/>
    <w:rsid w:val="003E3C16"/>
    <w:rsid w:val="003E3E3A"/>
    <w:rsid w:val="003E3FB8"/>
    <w:rsid w:val="003E453D"/>
    <w:rsid w:val="003E55F7"/>
    <w:rsid w:val="003E5E1E"/>
    <w:rsid w:val="003E5E8C"/>
    <w:rsid w:val="003E6986"/>
    <w:rsid w:val="003E6999"/>
    <w:rsid w:val="003E79C3"/>
    <w:rsid w:val="003F045B"/>
    <w:rsid w:val="003F0B25"/>
    <w:rsid w:val="003F0CA4"/>
    <w:rsid w:val="003F1F3A"/>
    <w:rsid w:val="003F2F66"/>
    <w:rsid w:val="003F30B8"/>
    <w:rsid w:val="003F3110"/>
    <w:rsid w:val="003F4040"/>
    <w:rsid w:val="003F4254"/>
    <w:rsid w:val="003F45D6"/>
    <w:rsid w:val="003F5609"/>
    <w:rsid w:val="00400785"/>
    <w:rsid w:val="0040221F"/>
    <w:rsid w:val="004022A9"/>
    <w:rsid w:val="00402BD6"/>
    <w:rsid w:val="00402F4F"/>
    <w:rsid w:val="0040392F"/>
    <w:rsid w:val="00404367"/>
    <w:rsid w:val="004046AD"/>
    <w:rsid w:val="004046B6"/>
    <w:rsid w:val="00405881"/>
    <w:rsid w:val="004059E0"/>
    <w:rsid w:val="00405B61"/>
    <w:rsid w:val="00406343"/>
    <w:rsid w:val="004068BF"/>
    <w:rsid w:val="00406EEC"/>
    <w:rsid w:val="00407774"/>
    <w:rsid w:val="00407928"/>
    <w:rsid w:val="00410426"/>
    <w:rsid w:val="00411ED9"/>
    <w:rsid w:val="00412448"/>
    <w:rsid w:val="00415E7A"/>
    <w:rsid w:val="004169D4"/>
    <w:rsid w:val="00417538"/>
    <w:rsid w:val="00417FA5"/>
    <w:rsid w:val="00421421"/>
    <w:rsid w:val="0042173C"/>
    <w:rsid w:val="004225C2"/>
    <w:rsid w:val="00423886"/>
    <w:rsid w:val="004241D4"/>
    <w:rsid w:val="00424806"/>
    <w:rsid w:val="00424EB6"/>
    <w:rsid w:val="004251D0"/>
    <w:rsid w:val="00425992"/>
    <w:rsid w:val="00427338"/>
    <w:rsid w:val="0043001B"/>
    <w:rsid w:val="00431202"/>
    <w:rsid w:val="0043152E"/>
    <w:rsid w:val="004318A5"/>
    <w:rsid w:val="004323D4"/>
    <w:rsid w:val="004326FD"/>
    <w:rsid w:val="00433159"/>
    <w:rsid w:val="004364D5"/>
    <w:rsid w:val="004365F3"/>
    <w:rsid w:val="00436A2E"/>
    <w:rsid w:val="004401CC"/>
    <w:rsid w:val="004407C1"/>
    <w:rsid w:val="00440933"/>
    <w:rsid w:val="00440B28"/>
    <w:rsid w:val="004429AC"/>
    <w:rsid w:val="00442E78"/>
    <w:rsid w:val="00442E8C"/>
    <w:rsid w:val="00443B7A"/>
    <w:rsid w:val="00443FA5"/>
    <w:rsid w:val="00444C64"/>
    <w:rsid w:val="00444C74"/>
    <w:rsid w:val="00444E29"/>
    <w:rsid w:val="00445FF0"/>
    <w:rsid w:val="0044624D"/>
    <w:rsid w:val="004476F3"/>
    <w:rsid w:val="00450C77"/>
    <w:rsid w:val="00451405"/>
    <w:rsid w:val="004519DC"/>
    <w:rsid w:val="00451D4D"/>
    <w:rsid w:val="00452E1C"/>
    <w:rsid w:val="00453287"/>
    <w:rsid w:val="00454C47"/>
    <w:rsid w:val="00454DCC"/>
    <w:rsid w:val="0045567F"/>
    <w:rsid w:val="004570B1"/>
    <w:rsid w:val="004572B5"/>
    <w:rsid w:val="00460424"/>
    <w:rsid w:val="00460BCF"/>
    <w:rsid w:val="00461125"/>
    <w:rsid w:val="00461470"/>
    <w:rsid w:val="004615A9"/>
    <w:rsid w:val="0046219D"/>
    <w:rsid w:val="0046293D"/>
    <w:rsid w:val="00466020"/>
    <w:rsid w:val="00466098"/>
    <w:rsid w:val="00466262"/>
    <w:rsid w:val="004663FE"/>
    <w:rsid w:val="00466A7E"/>
    <w:rsid w:val="00466F4B"/>
    <w:rsid w:val="00467188"/>
    <w:rsid w:val="0047013B"/>
    <w:rsid w:val="00470465"/>
    <w:rsid w:val="004719A1"/>
    <w:rsid w:val="0047320D"/>
    <w:rsid w:val="00474704"/>
    <w:rsid w:val="004768CC"/>
    <w:rsid w:val="00477019"/>
    <w:rsid w:val="004774B1"/>
    <w:rsid w:val="00477888"/>
    <w:rsid w:val="004779A7"/>
    <w:rsid w:val="00481220"/>
    <w:rsid w:val="00481AEB"/>
    <w:rsid w:val="00481DB2"/>
    <w:rsid w:val="00481FDB"/>
    <w:rsid w:val="00482EF1"/>
    <w:rsid w:val="00484853"/>
    <w:rsid w:val="00484B3A"/>
    <w:rsid w:val="0048611B"/>
    <w:rsid w:val="004861C2"/>
    <w:rsid w:val="00487D3F"/>
    <w:rsid w:val="00490708"/>
    <w:rsid w:val="004915BB"/>
    <w:rsid w:val="00491FA6"/>
    <w:rsid w:val="00491FC2"/>
    <w:rsid w:val="00492559"/>
    <w:rsid w:val="00493598"/>
    <w:rsid w:val="004953FC"/>
    <w:rsid w:val="004965A9"/>
    <w:rsid w:val="00497F14"/>
    <w:rsid w:val="004A1E76"/>
    <w:rsid w:val="004A3E18"/>
    <w:rsid w:val="004A4471"/>
    <w:rsid w:val="004A494A"/>
    <w:rsid w:val="004A72D1"/>
    <w:rsid w:val="004A779A"/>
    <w:rsid w:val="004B06C8"/>
    <w:rsid w:val="004B1626"/>
    <w:rsid w:val="004B209B"/>
    <w:rsid w:val="004B259B"/>
    <w:rsid w:val="004B47F5"/>
    <w:rsid w:val="004B4E8F"/>
    <w:rsid w:val="004B6793"/>
    <w:rsid w:val="004B769B"/>
    <w:rsid w:val="004C0305"/>
    <w:rsid w:val="004C081B"/>
    <w:rsid w:val="004C14C5"/>
    <w:rsid w:val="004C1E71"/>
    <w:rsid w:val="004C2CF6"/>
    <w:rsid w:val="004C2F0A"/>
    <w:rsid w:val="004C35CC"/>
    <w:rsid w:val="004C36B9"/>
    <w:rsid w:val="004C3D3D"/>
    <w:rsid w:val="004C3EFF"/>
    <w:rsid w:val="004C4764"/>
    <w:rsid w:val="004C4EFA"/>
    <w:rsid w:val="004C5B2B"/>
    <w:rsid w:val="004C6F72"/>
    <w:rsid w:val="004C72C7"/>
    <w:rsid w:val="004D219F"/>
    <w:rsid w:val="004D3543"/>
    <w:rsid w:val="004D404B"/>
    <w:rsid w:val="004D42E2"/>
    <w:rsid w:val="004D4C01"/>
    <w:rsid w:val="004D55E3"/>
    <w:rsid w:val="004D615A"/>
    <w:rsid w:val="004D6CEF"/>
    <w:rsid w:val="004D70CC"/>
    <w:rsid w:val="004E06B1"/>
    <w:rsid w:val="004E081A"/>
    <w:rsid w:val="004E2884"/>
    <w:rsid w:val="004E36ED"/>
    <w:rsid w:val="004E3C70"/>
    <w:rsid w:val="004E425E"/>
    <w:rsid w:val="004E4E53"/>
    <w:rsid w:val="004E53C3"/>
    <w:rsid w:val="004E611A"/>
    <w:rsid w:val="004F2483"/>
    <w:rsid w:val="004F3E41"/>
    <w:rsid w:val="004F49B7"/>
    <w:rsid w:val="004F4E2E"/>
    <w:rsid w:val="004F6292"/>
    <w:rsid w:val="0050084B"/>
    <w:rsid w:val="00504684"/>
    <w:rsid w:val="00504AE8"/>
    <w:rsid w:val="00504E25"/>
    <w:rsid w:val="00504F43"/>
    <w:rsid w:val="005059BD"/>
    <w:rsid w:val="00505F8A"/>
    <w:rsid w:val="005064FC"/>
    <w:rsid w:val="0050755C"/>
    <w:rsid w:val="0051161F"/>
    <w:rsid w:val="00511E0D"/>
    <w:rsid w:val="00512585"/>
    <w:rsid w:val="00513305"/>
    <w:rsid w:val="00513580"/>
    <w:rsid w:val="00515405"/>
    <w:rsid w:val="0051677A"/>
    <w:rsid w:val="00517E68"/>
    <w:rsid w:val="00520A62"/>
    <w:rsid w:val="005212DB"/>
    <w:rsid w:val="0052175A"/>
    <w:rsid w:val="00522ED3"/>
    <w:rsid w:val="005239C1"/>
    <w:rsid w:val="00523E4C"/>
    <w:rsid w:val="0052503E"/>
    <w:rsid w:val="00525490"/>
    <w:rsid w:val="0052600D"/>
    <w:rsid w:val="00526463"/>
    <w:rsid w:val="005301D1"/>
    <w:rsid w:val="00531979"/>
    <w:rsid w:val="00531ED7"/>
    <w:rsid w:val="00532E60"/>
    <w:rsid w:val="005332C0"/>
    <w:rsid w:val="00535CFF"/>
    <w:rsid w:val="0053663F"/>
    <w:rsid w:val="00536987"/>
    <w:rsid w:val="00537191"/>
    <w:rsid w:val="00537B92"/>
    <w:rsid w:val="0054070B"/>
    <w:rsid w:val="0054291C"/>
    <w:rsid w:val="00542973"/>
    <w:rsid w:val="00543396"/>
    <w:rsid w:val="00544841"/>
    <w:rsid w:val="00544D24"/>
    <w:rsid w:val="00545086"/>
    <w:rsid w:val="0054637B"/>
    <w:rsid w:val="00546851"/>
    <w:rsid w:val="00547D86"/>
    <w:rsid w:val="005520A5"/>
    <w:rsid w:val="005520F3"/>
    <w:rsid w:val="0055236D"/>
    <w:rsid w:val="00552720"/>
    <w:rsid w:val="0055456A"/>
    <w:rsid w:val="005555EB"/>
    <w:rsid w:val="00555C4F"/>
    <w:rsid w:val="005565D5"/>
    <w:rsid w:val="00557B8C"/>
    <w:rsid w:val="00560D31"/>
    <w:rsid w:val="0056208B"/>
    <w:rsid w:val="005624A9"/>
    <w:rsid w:val="00562A51"/>
    <w:rsid w:val="0056401E"/>
    <w:rsid w:val="00564B44"/>
    <w:rsid w:val="0056512F"/>
    <w:rsid w:val="00566A1C"/>
    <w:rsid w:val="00566C47"/>
    <w:rsid w:val="00571EDD"/>
    <w:rsid w:val="00572BB7"/>
    <w:rsid w:val="00572EE7"/>
    <w:rsid w:val="00574E49"/>
    <w:rsid w:val="005750BA"/>
    <w:rsid w:val="00576A61"/>
    <w:rsid w:val="005773CA"/>
    <w:rsid w:val="00577CAD"/>
    <w:rsid w:val="00577F20"/>
    <w:rsid w:val="00580B7E"/>
    <w:rsid w:val="00581B86"/>
    <w:rsid w:val="00582648"/>
    <w:rsid w:val="00582DF9"/>
    <w:rsid w:val="005849EF"/>
    <w:rsid w:val="00585300"/>
    <w:rsid w:val="00586416"/>
    <w:rsid w:val="00590D9D"/>
    <w:rsid w:val="005913DF"/>
    <w:rsid w:val="00593BB4"/>
    <w:rsid w:val="00594B4A"/>
    <w:rsid w:val="005960D4"/>
    <w:rsid w:val="00596E7B"/>
    <w:rsid w:val="00597108"/>
    <w:rsid w:val="0059749D"/>
    <w:rsid w:val="005A0081"/>
    <w:rsid w:val="005A170B"/>
    <w:rsid w:val="005A1960"/>
    <w:rsid w:val="005A1B23"/>
    <w:rsid w:val="005A3815"/>
    <w:rsid w:val="005A4161"/>
    <w:rsid w:val="005A4C14"/>
    <w:rsid w:val="005A5427"/>
    <w:rsid w:val="005A59A6"/>
    <w:rsid w:val="005A66C1"/>
    <w:rsid w:val="005A69A6"/>
    <w:rsid w:val="005A710A"/>
    <w:rsid w:val="005A753C"/>
    <w:rsid w:val="005B0C44"/>
    <w:rsid w:val="005B13B8"/>
    <w:rsid w:val="005B1A9D"/>
    <w:rsid w:val="005B32D9"/>
    <w:rsid w:val="005B361E"/>
    <w:rsid w:val="005B3E67"/>
    <w:rsid w:val="005B6493"/>
    <w:rsid w:val="005B65D1"/>
    <w:rsid w:val="005B6C72"/>
    <w:rsid w:val="005B7CCD"/>
    <w:rsid w:val="005B7D0C"/>
    <w:rsid w:val="005C0002"/>
    <w:rsid w:val="005C0874"/>
    <w:rsid w:val="005C3468"/>
    <w:rsid w:val="005C54C4"/>
    <w:rsid w:val="005C61A3"/>
    <w:rsid w:val="005C61DB"/>
    <w:rsid w:val="005C69DB"/>
    <w:rsid w:val="005C719B"/>
    <w:rsid w:val="005C755B"/>
    <w:rsid w:val="005D2201"/>
    <w:rsid w:val="005D29E3"/>
    <w:rsid w:val="005D2DD7"/>
    <w:rsid w:val="005D3533"/>
    <w:rsid w:val="005D4362"/>
    <w:rsid w:val="005D5B79"/>
    <w:rsid w:val="005E20BC"/>
    <w:rsid w:val="005E26FD"/>
    <w:rsid w:val="005E28FC"/>
    <w:rsid w:val="005E4D7B"/>
    <w:rsid w:val="005E4F23"/>
    <w:rsid w:val="005E58F6"/>
    <w:rsid w:val="005E6AF3"/>
    <w:rsid w:val="005F0040"/>
    <w:rsid w:val="005F2365"/>
    <w:rsid w:val="005F3344"/>
    <w:rsid w:val="005F3A28"/>
    <w:rsid w:val="005F3AA5"/>
    <w:rsid w:val="005F6661"/>
    <w:rsid w:val="005F7B14"/>
    <w:rsid w:val="006000B0"/>
    <w:rsid w:val="00600A03"/>
    <w:rsid w:val="0060142D"/>
    <w:rsid w:val="00602D76"/>
    <w:rsid w:val="006034C3"/>
    <w:rsid w:val="0060350F"/>
    <w:rsid w:val="00603E6F"/>
    <w:rsid w:val="006052C3"/>
    <w:rsid w:val="006054EB"/>
    <w:rsid w:val="00605695"/>
    <w:rsid w:val="00606643"/>
    <w:rsid w:val="0060797F"/>
    <w:rsid w:val="00610900"/>
    <w:rsid w:val="00611D08"/>
    <w:rsid w:val="006137EF"/>
    <w:rsid w:val="00614743"/>
    <w:rsid w:val="00616249"/>
    <w:rsid w:val="00616338"/>
    <w:rsid w:val="00616449"/>
    <w:rsid w:val="006164F9"/>
    <w:rsid w:val="00616E4D"/>
    <w:rsid w:val="006173F7"/>
    <w:rsid w:val="00617A23"/>
    <w:rsid w:val="00621264"/>
    <w:rsid w:val="00623CCE"/>
    <w:rsid w:val="00625AE0"/>
    <w:rsid w:val="00625DB5"/>
    <w:rsid w:val="00625E79"/>
    <w:rsid w:val="0062698C"/>
    <w:rsid w:val="00627620"/>
    <w:rsid w:val="00630D7E"/>
    <w:rsid w:val="006313BA"/>
    <w:rsid w:val="00631B38"/>
    <w:rsid w:val="00631B3D"/>
    <w:rsid w:val="006340B9"/>
    <w:rsid w:val="0063430A"/>
    <w:rsid w:val="00634324"/>
    <w:rsid w:val="00634C86"/>
    <w:rsid w:val="00636B23"/>
    <w:rsid w:val="0064040C"/>
    <w:rsid w:val="0064060C"/>
    <w:rsid w:val="00641EEB"/>
    <w:rsid w:val="0064239B"/>
    <w:rsid w:val="00642EB2"/>
    <w:rsid w:val="006436D3"/>
    <w:rsid w:val="006450DB"/>
    <w:rsid w:val="00645A00"/>
    <w:rsid w:val="00645BAC"/>
    <w:rsid w:val="006464D3"/>
    <w:rsid w:val="00646553"/>
    <w:rsid w:val="00647FD5"/>
    <w:rsid w:val="006504AC"/>
    <w:rsid w:val="00653B41"/>
    <w:rsid w:val="00653FE2"/>
    <w:rsid w:val="006541B2"/>
    <w:rsid w:val="00655746"/>
    <w:rsid w:val="006557B1"/>
    <w:rsid w:val="00660DAF"/>
    <w:rsid w:val="00662ECF"/>
    <w:rsid w:val="006636D4"/>
    <w:rsid w:val="00663FCB"/>
    <w:rsid w:val="00664498"/>
    <w:rsid w:val="006669C7"/>
    <w:rsid w:val="00667406"/>
    <w:rsid w:val="00667565"/>
    <w:rsid w:val="006706ED"/>
    <w:rsid w:val="00671FB0"/>
    <w:rsid w:val="00672403"/>
    <w:rsid w:val="00672958"/>
    <w:rsid w:val="00673A41"/>
    <w:rsid w:val="006741DD"/>
    <w:rsid w:val="00674A53"/>
    <w:rsid w:val="00674B01"/>
    <w:rsid w:val="00680ACB"/>
    <w:rsid w:val="00680EF9"/>
    <w:rsid w:val="00683CA7"/>
    <w:rsid w:val="00683F05"/>
    <w:rsid w:val="00684DB1"/>
    <w:rsid w:val="00685E97"/>
    <w:rsid w:val="00687445"/>
    <w:rsid w:val="006877D6"/>
    <w:rsid w:val="00693FD9"/>
    <w:rsid w:val="00694E1B"/>
    <w:rsid w:val="006957E3"/>
    <w:rsid w:val="006959A2"/>
    <w:rsid w:val="006961EC"/>
    <w:rsid w:val="006A0A5E"/>
    <w:rsid w:val="006A1CA9"/>
    <w:rsid w:val="006A1F5C"/>
    <w:rsid w:val="006A22F7"/>
    <w:rsid w:val="006A234D"/>
    <w:rsid w:val="006A29B0"/>
    <w:rsid w:val="006A2BE6"/>
    <w:rsid w:val="006A32CE"/>
    <w:rsid w:val="006A5456"/>
    <w:rsid w:val="006A547A"/>
    <w:rsid w:val="006A6054"/>
    <w:rsid w:val="006A6225"/>
    <w:rsid w:val="006A7BC5"/>
    <w:rsid w:val="006B1973"/>
    <w:rsid w:val="006B1AA7"/>
    <w:rsid w:val="006B2D32"/>
    <w:rsid w:val="006B3738"/>
    <w:rsid w:val="006B400A"/>
    <w:rsid w:val="006B4EF2"/>
    <w:rsid w:val="006B501C"/>
    <w:rsid w:val="006B5951"/>
    <w:rsid w:val="006B5AA4"/>
    <w:rsid w:val="006B65E2"/>
    <w:rsid w:val="006B6F71"/>
    <w:rsid w:val="006B78EB"/>
    <w:rsid w:val="006B7BA7"/>
    <w:rsid w:val="006C08D2"/>
    <w:rsid w:val="006C1420"/>
    <w:rsid w:val="006C1D1E"/>
    <w:rsid w:val="006C301C"/>
    <w:rsid w:val="006C33CE"/>
    <w:rsid w:val="006C3B3A"/>
    <w:rsid w:val="006C4544"/>
    <w:rsid w:val="006C5B64"/>
    <w:rsid w:val="006C5D8E"/>
    <w:rsid w:val="006C6FE5"/>
    <w:rsid w:val="006C76B9"/>
    <w:rsid w:val="006D06F7"/>
    <w:rsid w:val="006D21CD"/>
    <w:rsid w:val="006D2B29"/>
    <w:rsid w:val="006D2D16"/>
    <w:rsid w:val="006D4A82"/>
    <w:rsid w:val="006D53B5"/>
    <w:rsid w:val="006D62FD"/>
    <w:rsid w:val="006E029C"/>
    <w:rsid w:val="006E0B31"/>
    <w:rsid w:val="006E0B44"/>
    <w:rsid w:val="006E0FFF"/>
    <w:rsid w:val="006E11FE"/>
    <w:rsid w:val="006E1475"/>
    <w:rsid w:val="006E31AB"/>
    <w:rsid w:val="006E353E"/>
    <w:rsid w:val="006E4133"/>
    <w:rsid w:val="006F1D69"/>
    <w:rsid w:val="006F2927"/>
    <w:rsid w:val="006F3CD5"/>
    <w:rsid w:val="006F551C"/>
    <w:rsid w:val="007003BB"/>
    <w:rsid w:val="007014E7"/>
    <w:rsid w:val="0070173A"/>
    <w:rsid w:val="007031C4"/>
    <w:rsid w:val="00703F4B"/>
    <w:rsid w:val="00706522"/>
    <w:rsid w:val="00706539"/>
    <w:rsid w:val="0070772B"/>
    <w:rsid w:val="007109FE"/>
    <w:rsid w:val="00711156"/>
    <w:rsid w:val="0071184F"/>
    <w:rsid w:val="00711E8E"/>
    <w:rsid w:val="00712E8E"/>
    <w:rsid w:val="007130CB"/>
    <w:rsid w:val="00715D1E"/>
    <w:rsid w:val="00715F1A"/>
    <w:rsid w:val="00716706"/>
    <w:rsid w:val="00717113"/>
    <w:rsid w:val="007175C0"/>
    <w:rsid w:val="00720BAF"/>
    <w:rsid w:val="00720BF2"/>
    <w:rsid w:val="00721550"/>
    <w:rsid w:val="0072161F"/>
    <w:rsid w:val="00721CF2"/>
    <w:rsid w:val="00722E80"/>
    <w:rsid w:val="0072607E"/>
    <w:rsid w:val="00727309"/>
    <w:rsid w:val="0072792A"/>
    <w:rsid w:val="00727F16"/>
    <w:rsid w:val="007309DB"/>
    <w:rsid w:val="00730EA4"/>
    <w:rsid w:val="00733DB7"/>
    <w:rsid w:val="0073629D"/>
    <w:rsid w:val="007370CF"/>
    <w:rsid w:val="0073715A"/>
    <w:rsid w:val="00737FF9"/>
    <w:rsid w:val="00740F0F"/>
    <w:rsid w:val="00741C99"/>
    <w:rsid w:val="00742376"/>
    <w:rsid w:val="0074349F"/>
    <w:rsid w:val="007438E2"/>
    <w:rsid w:val="00743AE3"/>
    <w:rsid w:val="007467BE"/>
    <w:rsid w:val="00747465"/>
    <w:rsid w:val="007478F1"/>
    <w:rsid w:val="00751474"/>
    <w:rsid w:val="007520DA"/>
    <w:rsid w:val="0075265B"/>
    <w:rsid w:val="00753AA8"/>
    <w:rsid w:val="00754A50"/>
    <w:rsid w:val="00754D09"/>
    <w:rsid w:val="00755BAC"/>
    <w:rsid w:val="00757298"/>
    <w:rsid w:val="007608FE"/>
    <w:rsid w:val="00760B00"/>
    <w:rsid w:val="00761296"/>
    <w:rsid w:val="0076293B"/>
    <w:rsid w:val="00765219"/>
    <w:rsid w:val="007652E7"/>
    <w:rsid w:val="00766711"/>
    <w:rsid w:val="00766AE5"/>
    <w:rsid w:val="00767C31"/>
    <w:rsid w:val="00770CBD"/>
    <w:rsid w:val="007714E9"/>
    <w:rsid w:val="0077167F"/>
    <w:rsid w:val="00771E0A"/>
    <w:rsid w:val="00772062"/>
    <w:rsid w:val="00772B03"/>
    <w:rsid w:val="007740A9"/>
    <w:rsid w:val="007746DE"/>
    <w:rsid w:val="00774908"/>
    <w:rsid w:val="007767E5"/>
    <w:rsid w:val="00777E74"/>
    <w:rsid w:val="00780E1A"/>
    <w:rsid w:val="00782F85"/>
    <w:rsid w:val="007834AC"/>
    <w:rsid w:val="00784030"/>
    <w:rsid w:val="007848DB"/>
    <w:rsid w:val="007865EE"/>
    <w:rsid w:val="00787060"/>
    <w:rsid w:val="00790421"/>
    <w:rsid w:val="00790AE2"/>
    <w:rsid w:val="00792AD3"/>
    <w:rsid w:val="007947F8"/>
    <w:rsid w:val="00794879"/>
    <w:rsid w:val="00794C1E"/>
    <w:rsid w:val="00794F33"/>
    <w:rsid w:val="007955B6"/>
    <w:rsid w:val="0079627B"/>
    <w:rsid w:val="007963C7"/>
    <w:rsid w:val="007A01B9"/>
    <w:rsid w:val="007A0622"/>
    <w:rsid w:val="007A093A"/>
    <w:rsid w:val="007A12C1"/>
    <w:rsid w:val="007A1BDC"/>
    <w:rsid w:val="007A1DB3"/>
    <w:rsid w:val="007A2643"/>
    <w:rsid w:val="007A4D36"/>
    <w:rsid w:val="007A52FC"/>
    <w:rsid w:val="007A5C1B"/>
    <w:rsid w:val="007A5E9D"/>
    <w:rsid w:val="007A7514"/>
    <w:rsid w:val="007B2A7C"/>
    <w:rsid w:val="007B2E43"/>
    <w:rsid w:val="007B325C"/>
    <w:rsid w:val="007B35DF"/>
    <w:rsid w:val="007B57C1"/>
    <w:rsid w:val="007B6077"/>
    <w:rsid w:val="007B7DBC"/>
    <w:rsid w:val="007C1229"/>
    <w:rsid w:val="007C20E2"/>
    <w:rsid w:val="007C2A55"/>
    <w:rsid w:val="007C3AB4"/>
    <w:rsid w:val="007C3D14"/>
    <w:rsid w:val="007C4D39"/>
    <w:rsid w:val="007C4DBD"/>
    <w:rsid w:val="007C5C02"/>
    <w:rsid w:val="007C682D"/>
    <w:rsid w:val="007C69DF"/>
    <w:rsid w:val="007C6CCB"/>
    <w:rsid w:val="007C6FF5"/>
    <w:rsid w:val="007D038C"/>
    <w:rsid w:val="007D0D1B"/>
    <w:rsid w:val="007D2FAD"/>
    <w:rsid w:val="007D47B3"/>
    <w:rsid w:val="007D5D03"/>
    <w:rsid w:val="007D6BD4"/>
    <w:rsid w:val="007D70CE"/>
    <w:rsid w:val="007D7318"/>
    <w:rsid w:val="007D7851"/>
    <w:rsid w:val="007E0941"/>
    <w:rsid w:val="007E09E5"/>
    <w:rsid w:val="007E1244"/>
    <w:rsid w:val="007E22DA"/>
    <w:rsid w:val="007E3A8B"/>
    <w:rsid w:val="007E52E4"/>
    <w:rsid w:val="007E54C2"/>
    <w:rsid w:val="007E6B51"/>
    <w:rsid w:val="007F1DEE"/>
    <w:rsid w:val="007F1FF7"/>
    <w:rsid w:val="007F211F"/>
    <w:rsid w:val="007F4487"/>
    <w:rsid w:val="007F4988"/>
    <w:rsid w:val="007F68A6"/>
    <w:rsid w:val="0080008B"/>
    <w:rsid w:val="00800145"/>
    <w:rsid w:val="0080766B"/>
    <w:rsid w:val="008103FA"/>
    <w:rsid w:val="00811B6C"/>
    <w:rsid w:val="0081311E"/>
    <w:rsid w:val="00815C17"/>
    <w:rsid w:val="00816646"/>
    <w:rsid w:val="0081789B"/>
    <w:rsid w:val="00817967"/>
    <w:rsid w:val="00820DF3"/>
    <w:rsid w:val="00821387"/>
    <w:rsid w:val="008213B8"/>
    <w:rsid w:val="0082182F"/>
    <w:rsid w:val="008221FE"/>
    <w:rsid w:val="0082266E"/>
    <w:rsid w:val="008228E6"/>
    <w:rsid w:val="00823718"/>
    <w:rsid w:val="00823BC5"/>
    <w:rsid w:val="00824621"/>
    <w:rsid w:val="00824D1A"/>
    <w:rsid w:val="0082513F"/>
    <w:rsid w:val="00825F48"/>
    <w:rsid w:val="0082608A"/>
    <w:rsid w:val="008265DC"/>
    <w:rsid w:val="00830141"/>
    <w:rsid w:val="00830523"/>
    <w:rsid w:val="0083072E"/>
    <w:rsid w:val="0083149F"/>
    <w:rsid w:val="0083209A"/>
    <w:rsid w:val="008326DD"/>
    <w:rsid w:val="00832845"/>
    <w:rsid w:val="00833595"/>
    <w:rsid w:val="00833B34"/>
    <w:rsid w:val="0083640F"/>
    <w:rsid w:val="00836C7D"/>
    <w:rsid w:val="00836D4C"/>
    <w:rsid w:val="0083792A"/>
    <w:rsid w:val="008402A5"/>
    <w:rsid w:val="008407AC"/>
    <w:rsid w:val="00840EDF"/>
    <w:rsid w:val="008415A7"/>
    <w:rsid w:val="00843668"/>
    <w:rsid w:val="00843889"/>
    <w:rsid w:val="00843BCC"/>
    <w:rsid w:val="00843C31"/>
    <w:rsid w:val="00846075"/>
    <w:rsid w:val="0084723C"/>
    <w:rsid w:val="0084747E"/>
    <w:rsid w:val="00847AF6"/>
    <w:rsid w:val="00847E56"/>
    <w:rsid w:val="00850D93"/>
    <w:rsid w:val="00850ED3"/>
    <w:rsid w:val="0085178B"/>
    <w:rsid w:val="00853207"/>
    <w:rsid w:val="00853B6D"/>
    <w:rsid w:val="0085629B"/>
    <w:rsid w:val="0085642E"/>
    <w:rsid w:val="008565C3"/>
    <w:rsid w:val="0085737C"/>
    <w:rsid w:val="00857CAE"/>
    <w:rsid w:val="0086023E"/>
    <w:rsid w:val="00861CFD"/>
    <w:rsid w:val="00862008"/>
    <w:rsid w:val="0086363C"/>
    <w:rsid w:val="00863CAF"/>
    <w:rsid w:val="00863D5F"/>
    <w:rsid w:val="00864C49"/>
    <w:rsid w:val="00865A49"/>
    <w:rsid w:val="008700EB"/>
    <w:rsid w:val="00870793"/>
    <w:rsid w:val="0087080F"/>
    <w:rsid w:val="00870E65"/>
    <w:rsid w:val="0087153C"/>
    <w:rsid w:val="0087180C"/>
    <w:rsid w:val="00873A5A"/>
    <w:rsid w:val="00873B9D"/>
    <w:rsid w:val="00875CF6"/>
    <w:rsid w:val="00875FDE"/>
    <w:rsid w:val="0087791E"/>
    <w:rsid w:val="00883175"/>
    <w:rsid w:val="00883479"/>
    <w:rsid w:val="00883A51"/>
    <w:rsid w:val="0088446D"/>
    <w:rsid w:val="00885BEB"/>
    <w:rsid w:val="00886B09"/>
    <w:rsid w:val="00886DE5"/>
    <w:rsid w:val="008904B6"/>
    <w:rsid w:val="00891925"/>
    <w:rsid w:val="00891DB2"/>
    <w:rsid w:val="00892573"/>
    <w:rsid w:val="008931F9"/>
    <w:rsid w:val="00897343"/>
    <w:rsid w:val="008A0559"/>
    <w:rsid w:val="008A0AE3"/>
    <w:rsid w:val="008A1774"/>
    <w:rsid w:val="008A1E99"/>
    <w:rsid w:val="008A2D99"/>
    <w:rsid w:val="008A4266"/>
    <w:rsid w:val="008A430E"/>
    <w:rsid w:val="008A50D2"/>
    <w:rsid w:val="008A59EA"/>
    <w:rsid w:val="008A64C8"/>
    <w:rsid w:val="008A66E3"/>
    <w:rsid w:val="008B0E65"/>
    <w:rsid w:val="008B1644"/>
    <w:rsid w:val="008B1D93"/>
    <w:rsid w:val="008B1E20"/>
    <w:rsid w:val="008B2206"/>
    <w:rsid w:val="008B27F4"/>
    <w:rsid w:val="008B3358"/>
    <w:rsid w:val="008B3A7D"/>
    <w:rsid w:val="008B469A"/>
    <w:rsid w:val="008B559F"/>
    <w:rsid w:val="008B613C"/>
    <w:rsid w:val="008B6E1E"/>
    <w:rsid w:val="008C00B3"/>
    <w:rsid w:val="008C0A20"/>
    <w:rsid w:val="008C19D0"/>
    <w:rsid w:val="008C1DAA"/>
    <w:rsid w:val="008C4F98"/>
    <w:rsid w:val="008C59FA"/>
    <w:rsid w:val="008C61C7"/>
    <w:rsid w:val="008C6D14"/>
    <w:rsid w:val="008D0922"/>
    <w:rsid w:val="008D0F88"/>
    <w:rsid w:val="008D1539"/>
    <w:rsid w:val="008D1C1B"/>
    <w:rsid w:val="008D40EA"/>
    <w:rsid w:val="008D4858"/>
    <w:rsid w:val="008D53DA"/>
    <w:rsid w:val="008D5533"/>
    <w:rsid w:val="008D5CF6"/>
    <w:rsid w:val="008D62B3"/>
    <w:rsid w:val="008D64B6"/>
    <w:rsid w:val="008E0B7E"/>
    <w:rsid w:val="008E157F"/>
    <w:rsid w:val="008E19C7"/>
    <w:rsid w:val="008E52AA"/>
    <w:rsid w:val="008E7090"/>
    <w:rsid w:val="008F1ED2"/>
    <w:rsid w:val="008F1F98"/>
    <w:rsid w:val="008F21CE"/>
    <w:rsid w:val="008F407D"/>
    <w:rsid w:val="008F47F7"/>
    <w:rsid w:val="008F4CD4"/>
    <w:rsid w:val="008F5828"/>
    <w:rsid w:val="008F699E"/>
    <w:rsid w:val="008F69D2"/>
    <w:rsid w:val="008F6CDF"/>
    <w:rsid w:val="00901CDF"/>
    <w:rsid w:val="0090284A"/>
    <w:rsid w:val="00903ACB"/>
    <w:rsid w:val="00904306"/>
    <w:rsid w:val="00904847"/>
    <w:rsid w:val="0090773B"/>
    <w:rsid w:val="00910829"/>
    <w:rsid w:val="00910C6E"/>
    <w:rsid w:val="00911980"/>
    <w:rsid w:val="00911D3C"/>
    <w:rsid w:val="00912C33"/>
    <w:rsid w:val="00912E64"/>
    <w:rsid w:val="00913BCA"/>
    <w:rsid w:val="00913D88"/>
    <w:rsid w:val="009140F5"/>
    <w:rsid w:val="0091474D"/>
    <w:rsid w:val="00917428"/>
    <w:rsid w:val="00917B07"/>
    <w:rsid w:val="009201B9"/>
    <w:rsid w:val="00920A6A"/>
    <w:rsid w:val="009218AA"/>
    <w:rsid w:val="00922871"/>
    <w:rsid w:val="00922930"/>
    <w:rsid w:val="00922A35"/>
    <w:rsid w:val="00922F27"/>
    <w:rsid w:val="009244BE"/>
    <w:rsid w:val="00924B2C"/>
    <w:rsid w:val="00925BDB"/>
    <w:rsid w:val="00927B22"/>
    <w:rsid w:val="00930C40"/>
    <w:rsid w:val="00932268"/>
    <w:rsid w:val="00932C4B"/>
    <w:rsid w:val="00933D99"/>
    <w:rsid w:val="00936A7E"/>
    <w:rsid w:val="00937D05"/>
    <w:rsid w:val="00940DBF"/>
    <w:rsid w:val="00941031"/>
    <w:rsid w:val="00941202"/>
    <w:rsid w:val="00943403"/>
    <w:rsid w:val="009434D6"/>
    <w:rsid w:val="00944118"/>
    <w:rsid w:val="0094419A"/>
    <w:rsid w:val="00945AF9"/>
    <w:rsid w:val="00945E29"/>
    <w:rsid w:val="009469A3"/>
    <w:rsid w:val="009473C2"/>
    <w:rsid w:val="009475D9"/>
    <w:rsid w:val="00947DD2"/>
    <w:rsid w:val="00947E1E"/>
    <w:rsid w:val="009510D8"/>
    <w:rsid w:val="0095295A"/>
    <w:rsid w:val="0095344C"/>
    <w:rsid w:val="00953B83"/>
    <w:rsid w:val="0095700A"/>
    <w:rsid w:val="00961285"/>
    <w:rsid w:val="00962C75"/>
    <w:rsid w:val="009630F6"/>
    <w:rsid w:val="009654DB"/>
    <w:rsid w:val="00965D14"/>
    <w:rsid w:val="00966BCA"/>
    <w:rsid w:val="00966C1D"/>
    <w:rsid w:val="00966CAD"/>
    <w:rsid w:val="00967F22"/>
    <w:rsid w:val="00973042"/>
    <w:rsid w:val="009734A6"/>
    <w:rsid w:val="00973C48"/>
    <w:rsid w:val="00974C2E"/>
    <w:rsid w:val="009750E2"/>
    <w:rsid w:val="009752D4"/>
    <w:rsid w:val="009759AC"/>
    <w:rsid w:val="0097689A"/>
    <w:rsid w:val="00977353"/>
    <w:rsid w:val="0098123E"/>
    <w:rsid w:val="00981526"/>
    <w:rsid w:val="00983054"/>
    <w:rsid w:val="00983D10"/>
    <w:rsid w:val="0098652B"/>
    <w:rsid w:val="00986530"/>
    <w:rsid w:val="00986CA5"/>
    <w:rsid w:val="00986F74"/>
    <w:rsid w:val="00987867"/>
    <w:rsid w:val="00990DE4"/>
    <w:rsid w:val="00991326"/>
    <w:rsid w:val="00991612"/>
    <w:rsid w:val="00991664"/>
    <w:rsid w:val="009938E8"/>
    <w:rsid w:val="00993A91"/>
    <w:rsid w:val="00993E68"/>
    <w:rsid w:val="00993E8C"/>
    <w:rsid w:val="00994811"/>
    <w:rsid w:val="009959CC"/>
    <w:rsid w:val="009A0DCB"/>
    <w:rsid w:val="009A2422"/>
    <w:rsid w:val="009A3A2C"/>
    <w:rsid w:val="009A3EA6"/>
    <w:rsid w:val="009A43C7"/>
    <w:rsid w:val="009A4B14"/>
    <w:rsid w:val="009A6292"/>
    <w:rsid w:val="009B0428"/>
    <w:rsid w:val="009B0D87"/>
    <w:rsid w:val="009B3728"/>
    <w:rsid w:val="009B39BF"/>
    <w:rsid w:val="009B432D"/>
    <w:rsid w:val="009B54F8"/>
    <w:rsid w:val="009B5986"/>
    <w:rsid w:val="009B5DE0"/>
    <w:rsid w:val="009B64C3"/>
    <w:rsid w:val="009B7A06"/>
    <w:rsid w:val="009B7CCD"/>
    <w:rsid w:val="009B7E81"/>
    <w:rsid w:val="009C19D7"/>
    <w:rsid w:val="009C1C64"/>
    <w:rsid w:val="009C2F6A"/>
    <w:rsid w:val="009C34F5"/>
    <w:rsid w:val="009C35A5"/>
    <w:rsid w:val="009C39E5"/>
    <w:rsid w:val="009C4A43"/>
    <w:rsid w:val="009C4B43"/>
    <w:rsid w:val="009C5368"/>
    <w:rsid w:val="009C6818"/>
    <w:rsid w:val="009C6957"/>
    <w:rsid w:val="009C6CF1"/>
    <w:rsid w:val="009C723E"/>
    <w:rsid w:val="009D024F"/>
    <w:rsid w:val="009D0D0F"/>
    <w:rsid w:val="009D1BEE"/>
    <w:rsid w:val="009D1C8F"/>
    <w:rsid w:val="009D1EAC"/>
    <w:rsid w:val="009D3787"/>
    <w:rsid w:val="009D5A96"/>
    <w:rsid w:val="009D645A"/>
    <w:rsid w:val="009D698F"/>
    <w:rsid w:val="009D6B94"/>
    <w:rsid w:val="009D757A"/>
    <w:rsid w:val="009D7866"/>
    <w:rsid w:val="009D7A7E"/>
    <w:rsid w:val="009D7C44"/>
    <w:rsid w:val="009D7F96"/>
    <w:rsid w:val="009E1081"/>
    <w:rsid w:val="009E211B"/>
    <w:rsid w:val="009E2747"/>
    <w:rsid w:val="009E2972"/>
    <w:rsid w:val="009E2FBB"/>
    <w:rsid w:val="009E30A1"/>
    <w:rsid w:val="009E431A"/>
    <w:rsid w:val="009E6890"/>
    <w:rsid w:val="009E6904"/>
    <w:rsid w:val="009F046F"/>
    <w:rsid w:val="009F22FA"/>
    <w:rsid w:val="009F26C9"/>
    <w:rsid w:val="009F2A48"/>
    <w:rsid w:val="009F5580"/>
    <w:rsid w:val="009F5C68"/>
    <w:rsid w:val="009F5D50"/>
    <w:rsid w:val="009F5F95"/>
    <w:rsid w:val="009F65A7"/>
    <w:rsid w:val="009F7661"/>
    <w:rsid w:val="00A01AA6"/>
    <w:rsid w:val="00A01EAA"/>
    <w:rsid w:val="00A031D2"/>
    <w:rsid w:val="00A034C6"/>
    <w:rsid w:val="00A03D66"/>
    <w:rsid w:val="00A0517B"/>
    <w:rsid w:val="00A06467"/>
    <w:rsid w:val="00A07B2F"/>
    <w:rsid w:val="00A07E4A"/>
    <w:rsid w:val="00A10147"/>
    <w:rsid w:val="00A112A8"/>
    <w:rsid w:val="00A11AE0"/>
    <w:rsid w:val="00A133F2"/>
    <w:rsid w:val="00A13562"/>
    <w:rsid w:val="00A1397B"/>
    <w:rsid w:val="00A14B81"/>
    <w:rsid w:val="00A157CF"/>
    <w:rsid w:val="00A1649A"/>
    <w:rsid w:val="00A16B4B"/>
    <w:rsid w:val="00A17783"/>
    <w:rsid w:val="00A20D31"/>
    <w:rsid w:val="00A243ED"/>
    <w:rsid w:val="00A25535"/>
    <w:rsid w:val="00A26429"/>
    <w:rsid w:val="00A27D63"/>
    <w:rsid w:val="00A27EAE"/>
    <w:rsid w:val="00A31791"/>
    <w:rsid w:val="00A319B8"/>
    <w:rsid w:val="00A323E2"/>
    <w:rsid w:val="00A331EF"/>
    <w:rsid w:val="00A33803"/>
    <w:rsid w:val="00A34C8E"/>
    <w:rsid w:val="00A35544"/>
    <w:rsid w:val="00A355BC"/>
    <w:rsid w:val="00A35818"/>
    <w:rsid w:val="00A3666E"/>
    <w:rsid w:val="00A369DC"/>
    <w:rsid w:val="00A36EE8"/>
    <w:rsid w:val="00A3749A"/>
    <w:rsid w:val="00A37611"/>
    <w:rsid w:val="00A40CED"/>
    <w:rsid w:val="00A422D3"/>
    <w:rsid w:val="00A42B2C"/>
    <w:rsid w:val="00A43AFD"/>
    <w:rsid w:val="00A45E71"/>
    <w:rsid w:val="00A47AD7"/>
    <w:rsid w:val="00A50D2C"/>
    <w:rsid w:val="00A50FB8"/>
    <w:rsid w:val="00A51960"/>
    <w:rsid w:val="00A51A53"/>
    <w:rsid w:val="00A52416"/>
    <w:rsid w:val="00A534F2"/>
    <w:rsid w:val="00A53910"/>
    <w:rsid w:val="00A54541"/>
    <w:rsid w:val="00A5532F"/>
    <w:rsid w:val="00A554FD"/>
    <w:rsid w:val="00A56251"/>
    <w:rsid w:val="00A5674F"/>
    <w:rsid w:val="00A568F2"/>
    <w:rsid w:val="00A570E8"/>
    <w:rsid w:val="00A579CC"/>
    <w:rsid w:val="00A57B79"/>
    <w:rsid w:val="00A61216"/>
    <w:rsid w:val="00A6404A"/>
    <w:rsid w:val="00A64FD9"/>
    <w:rsid w:val="00A6571D"/>
    <w:rsid w:val="00A65D9B"/>
    <w:rsid w:val="00A65DF2"/>
    <w:rsid w:val="00A6683E"/>
    <w:rsid w:val="00A66E12"/>
    <w:rsid w:val="00A67AB7"/>
    <w:rsid w:val="00A67EAB"/>
    <w:rsid w:val="00A72B37"/>
    <w:rsid w:val="00A73AEA"/>
    <w:rsid w:val="00A73D7D"/>
    <w:rsid w:val="00A76BD6"/>
    <w:rsid w:val="00A7745F"/>
    <w:rsid w:val="00A776E3"/>
    <w:rsid w:val="00A77DF5"/>
    <w:rsid w:val="00A80989"/>
    <w:rsid w:val="00A81B79"/>
    <w:rsid w:val="00A81E8F"/>
    <w:rsid w:val="00A82CC7"/>
    <w:rsid w:val="00A83AE3"/>
    <w:rsid w:val="00A84672"/>
    <w:rsid w:val="00A84B9D"/>
    <w:rsid w:val="00A856D7"/>
    <w:rsid w:val="00A863B5"/>
    <w:rsid w:val="00A86E79"/>
    <w:rsid w:val="00A91DE8"/>
    <w:rsid w:val="00A9200B"/>
    <w:rsid w:val="00A92290"/>
    <w:rsid w:val="00A92430"/>
    <w:rsid w:val="00A92A4D"/>
    <w:rsid w:val="00A930D9"/>
    <w:rsid w:val="00A97011"/>
    <w:rsid w:val="00AA1513"/>
    <w:rsid w:val="00AA27A9"/>
    <w:rsid w:val="00AA2BDD"/>
    <w:rsid w:val="00AA2E52"/>
    <w:rsid w:val="00AA2F8F"/>
    <w:rsid w:val="00AA302D"/>
    <w:rsid w:val="00AA37DA"/>
    <w:rsid w:val="00AA3B6A"/>
    <w:rsid w:val="00AA4348"/>
    <w:rsid w:val="00AA4774"/>
    <w:rsid w:val="00AA4834"/>
    <w:rsid w:val="00AA66B6"/>
    <w:rsid w:val="00AA6BA2"/>
    <w:rsid w:val="00AA6EDB"/>
    <w:rsid w:val="00AA7EF9"/>
    <w:rsid w:val="00AB0296"/>
    <w:rsid w:val="00AB0526"/>
    <w:rsid w:val="00AB1FCE"/>
    <w:rsid w:val="00AB24FB"/>
    <w:rsid w:val="00AB288C"/>
    <w:rsid w:val="00AB29F0"/>
    <w:rsid w:val="00AB3358"/>
    <w:rsid w:val="00AB461D"/>
    <w:rsid w:val="00AB4AC7"/>
    <w:rsid w:val="00AB54EC"/>
    <w:rsid w:val="00AB5DA4"/>
    <w:rsid w:val="00AB6258"/>
    <w:rsid w:val="00AB6CA9"/>
    <w:rsid w:val="00AB746C"/>
    <w:rsid w:val="00AB77C9"/>
    <w:rsid w:val="00AB7C02"/>
    <w:rsid w:val="00AC06AA"/>
    <w:rsid w:val="00AC0DAE"/>
    <w:rsid w:val="00AC0F8A"/>
    <w:rsid w:val="00AC1168"/>
    <w:rsid w:val="00AC17A7"/>
    <w:rsid w:val="00AC2383"/>
    <w:rsid w:val="00AC3376"/>
    <w:rsid w:val="00AC348E"/>
    <w:rsid w:val="00AC3A0E"/>
    <w:rsid w:val="00AC3D2B"/>
    <w:rsid w:val="00AC4990"/>
    <w:rsid w:val="00AC7361"/>
    <w:rsid w:val="00AC7699"/>
    <w:rsid w:val="00AD031E"/>
    <w:rsid w:val="00AD0394"/>
    <w:rsid w:val="00AD09F1"/>
    <w:rsid w:val="00AD1423"/>
    <w:rsid w:val="00AD14B5"/>
    <w:rsid w:val="00AD1811"/>
    <w:rsid w:val="00AD22F1"/>
    <w:rsid w:val="00AD2314"/>
    <w:rsid w:val="00AD26DB"/>
    <w:rsid w:val="00AD2F4E"/>
    <w:rsid w:val="00AD3A5E"/>
    <w:rsid w:val="00AD405C"/>
    <w:rsid w:val="00AD43FE"/>
    <w:rsid w:val="00AD5BA8"/>
    <w:rsid w:val="00AD6D93"/>
    <w:rsid w:val="00AD705B"/>
    <w:rsid w:val="00AD7938"/>
    <w:rsid w:val="00AE2756"/>
    <w:rsid w:val="00AE41FA"/>
    <w:rsid w:val="00AE47A0"/>
    <w:rsid w:val="00AE721C"/>
    <w:rsid w:val="00AE7AF5"/>
    <w:rsid w:val="00AF10BE"/>
    <w:rsid w:val="00AF2BDA"/>
    <w:rsid w:val="00AF3E35"/>
    <w:rsid w:val="00AF3F1D"/>
    <w:rsid w:val="00AF47A3"/>
    <w:rsid w:val="00AF4C56"/>
    <w:rsid w:val="00AF6444"/>
    <w:rsid w:val="00AF7309"/>
    <w:rsid w:val="00AF7513"/>
    <w:rsid w:val="00AF7C9A"/>
    <w:rsid w:val="00B008CD"/>
    <w:rsid w:val="00B00CD0"/>
    <w:rsid w:val="00B03234"/>
    <w:rsid w:val="00B0354C"/>
    <w:rsid w:val="00B04A0B"/>
    <w:rsid w:val="00B04C55"/>
    <w:rsid w:val="00B05DDE"/>
    <w:rsid w:val="00B064B6"/>
    <w:rsid w:val="00B1081D"/>
    <w:rsid w:val="00B111F6"/>
    <w:rsid w:val="00B1249F"/>
    <w:rsid w:val="00B12C2D"/>
    <w:rsid w:val="00B13BCC"/>
    <w:rsid w:val="00B14BB0"/>
    <w:rsid w:val="00B158B6"/>
    <w:rsid w:val="00B15A39"/>
    <w:rsid w:val="00B16F7B"/>
    <w:rsid w:val="00B2000E"/>
    <w:rsid w:val="00B212CB"/>
    <w:rsid w:val="00B2180D"/>
    <w:rsid w:val="00B2193A"/>
    <w:rsid w:val="00B23D19"/>
    <w:rsid w:val="00B2429F"/>
    <w:rsid w:val="00B24639"/>
    <w:rsid w:val="00B248D5"/>
    <w:rsid w:val="00B24DE2"/>
    <w:rsid w:val="00B25CFA"/>
    <w:rsid w:val="00B2642A"/>
    <w:rsid w:val="00B27BFD"/>
    <w:rsid w:val="00B30CE1"/>
    <w:rsid w:val="00B32D39"/>
    <w:rsid w:val="00B34675"/>
    <w:rsid w:val="00B35570"/>
    <w:rsid w:val="00B36FA7"/>
    <w:rsid w:val="00B4026A"/>
    <w:rsid w:val="00B40CBA"/>
    <w:rsid w:val="00B410B4"/>
    <w:rsid w:val="00B4281D"/>
    <w:rsid w:val="00B429B3"/>
    <w:rsid w:val="00B45A59"/>
    <w:rsid w:val="00B503CB"/>
    <w:rsid w:val="00B5083B"/>
    <w:rsid w:val="00B50DD6"/>
    <w:rsid w:val="00B51BBF"/>
    <w:rsid w:val="00B529F7"/>
    <w:rsid w:val="00B532BD"/>
    <w:rsid w:val="00B5375C"/>
    <w:rsid w:val="00B54A3A"/>
    <w:rsid w:val="00B5506E"/>
    <w:rsid w:val="00B55A17"/>
    <w:rsid w:val="00B573E8"/>
    <w:rsid w:val="00B57BF3"/>
    <w:rsid w:val="00B604DB"/>
    <w:rsid w:val="00B60D0E"/>
    <w:rsid w:val="00B61C80"/>
    <w:rsid w:val="00B61D43"/>
    <w:rsid w:val="00B61F76"/>
    <w:rsid w:val="00B62521"/>
    <w:rsid w:val="00B6601F"/>
    <w:rsid w:val="00B66FE3"/>
    <w:rsid w:val="00B67238"/>
    <w:rsid w:val="00B67DD5"/>
    <w:rsid w:val="00B67E8D"/>
    <w:rsid w:val="00B70306"/>
    <w:rsid w:val="00B70828"/>
    <w:rsid w:val="00B71933"/>
    <w:rsid w:val="00B71BD0"/>
    <w:rsid w:val="00B73DB3"/>
    <w:rsid w:val="00B74E20"/>
    <w:rsid w:val="00B75DBC"/>
    <w:rsid w:val="00B761A6"/>
    <w:rsid w:val="00B762B9"/>
    <w:rsid w:val="00B77A7C"/>
    <w:rsid w:val="00B77BC8"/>
    <w:rsid w:val="00B810E4"/>
    <w:rsid w:val="00B81677"/>
    <w:rsid w:val="00B81BB1"/>
    <w:rsid w:val="00B82363"/>
    <w:rsid w:val="00B828C5"/>
    <w:rsid w:val="00B8324A"/>
    <w:rsid w:val="00B83813"/>
    <w:rsid w:val="00B83BF4"/>
    <w:rsid w:val="00B84815"/>
    <w:rsid w:val="00B854B5"/>
    <w:rsid w:val="00B86A6D"/>
    <w:rsid w:val="00B903E8"/>
    <w:rsid w:val="00B90AFE"/>
    <w:rsid w:val="00B91F40"/>
    <w:rsid w:val="00B9244A"/>
    <w:rsid w:val="00B92B7C"/>
    <w:rsid w:val="00B93609"/>
    <w:rsid w:val="00B96498"/>
    <w:rsid w:val="00B96B11"/>
    <w:rsid w:val="00B971BA"/>
    <w:rsid w:val="00BA01F6"/>
    <w:rsid w:val="00BA10AA"/>
    <w:rsid w:val="00BA3769"/>
    <w:rsid w:val="00BA39E7"/>
    <w:rsid w:val="00BA3AC9"/>
    <w:rsid w:val="00BA42BB"/>
    <w:rsid w:val="00BA5925"/>
    <w:rsid w:val="00BA6F85"/>
    <w:rsid w:val="00BA7AA3"/>
    <w:rsid w:val="00BA7B26"/>
    <w:rsid w:val="00BB1E61"/>
    <w:rsid w:val="00BB2A52"/>
    <w:rsid w:val="00BB32FD"/>
    <w:rsid w:val="00BB43A7"/>
    <w:rsid w:val="00BB4B13"/>
    <w:rsid w:val="00BB64AE"/>
    <w:rsid w:val="00BB71F0"/>
    <w:rsid w:val="00BB73DB"/>
    <w:rsid w:val="00BB73EC"/>
    <w:rsid w:val="00BB778E"/>
    <w:rsid w:val="00BC0F1F"/>
    <w:rsid w:val="00BC1B01"/>
    <w:rsid w:val="00BC29A6"/>
    <w:rsid w:val="00BC3BEA"/>
    <w:rsid w:val="00BC61B5"/>
    <w:rsid w:val="00BC6585"/>
    <w:rsid w:val="00BC65AC"/>
    <w:rsid w:val="00BD2516"/>
    <w:rsid w:val="00BD25B3"/>
    <w:rsid w:val="00BD34CC"/>
    <w:rsid w:val="00BD4314"/>
    <w:rsid w:val="00BD51E9"/>
    <w:rsid w:val="00BD60A5"/>
    <w:rsid w:val="00BD671E"/>
    <w:rsid w:val="00BD6733"/>
    <w:rsid w:val="00BD6BA2"/>
    <w:rsid w:val="00BD6BDD"/>
    <w:rsid w:val="00BD6FEE"/>
    <w:rsid w:val="00BD7872"/>
    <w:rsid w:val="00BE194A"/>
    <w:rsid w:val="00BE7451"/>
    <w:rsid w:val="00BE74E7"/>
    <w:rsid w:val="00BF0D00"/>
    <w:rsid w:val="00BF15ED"/>
    <w:rsid w:val="00BF31BF"/>
    <w:rsid w:val="00BF35D7"/>
    <w:rsid w:val="00BF3F2B"/>
    <w:rsid w:val="00BF4297"/>
    <w:rsid w:val="00BF496A"/>
    <w:rsid w:val="00BF4C24"/>
    <w:rsid w:val="00BF781C"/>
    <w:rsid w:val="00BF792F"/>
    <w:rsid w:val="00C027F4"/>
    <w:rsid w:val="00C028C9"/>
    <w:rsid w:val="00C03003"/>
    <w:rsid w:val="00C0440B"/>
    <w:rsid w:val="00C0566F"/>
    <w:rsid w:val="00C068D9"/>
    <w:rsid w:val="00C072BE"/>
    <w:rsid w:val="00C07545"/>
    <w:rsid w:val="00C1045F"/>
    <w:rsid w:val="00C11C29"/>
    <w:rsid w:val="00C12E7C"/>
    <w:rsid w:val="00C151EE"/>
    <w:rsid w:val="00C158F0"/>
    <w:rsid w:val="00C16847"/>
    <w:rsid w:val="00C17EFC"/>
    <w:rsid w:val="00C2118A"/>
    <w:rsid w:val="00C2126B"/>
    <w:rsid w:val="00C22246"/>
    <w:rsid w:val="00C24645"/>
    <w:rsid w:val="00C2606F"/>
    <w:rsid w:val="00C27026"/>
    <w:rsid w:val="00C3059C"/>
    <w:rsid w:val="00C315F2"/>
    <w:rsid w:val="00C31695"/>
    <w:rsid w:val="00C31BD1"/>
    <w:rsid w:val="00C324F3"/>
    <w:rsid w:val="00C3267A"/>
    <w:rsid w:val="00C3330D"/>
    <w:rsid w:val="00C351D4"/>
    <w:rsid w:val="00C3560B"/>
    <w:rsid w:val="00C35DC7"/>
    <w:rsid w:val="00C373A8"/>
    <w:rsid w:val="00C4007C"/>
    <w:rsid w:val="00C405BB"/>
    <w:rsid w:val="00C40E93"/>
    <w:rsid w:val="00C43578"/>
    <w:rsid w:val="00C436EF"/>
    <w:rsid w:val="00C43719"/>
    <w:rsid w:val="00C44882"/>
    <w:rsid w:val="00C44AEC"/>
    <w:rsid w:val="00C456A4"/>
    <w:rsid w:val="00C46043"/>
    <w:rsid w:val="00C4641F"/>
    <w:rsid w:val="00C46BF8"/>
    <w:rsid w:val="00C46E0A"/>
    <w:rsid w:val="00C4760E"/>
    <w:rsid w:val="00C47A34"/>
    <w:rsid w:val="00C50E34"/>
    <w:rsid w:val="00C51E74"/>
    <w:rsid w:val="00C52011"/>
    <w:rsid w:val="00C543EC"/>
    <w:rsid w:val="00C551F8"/>
    <w:rsid w:val="00C55526"/>
    <w:rsid w:val="00C56896"/>
    <w:rsid w:val="00C6054B"/>
    <w:rsid w:val="00C609DA"/>
    <w:rsid w:val="00C61233"/>
    <w:rsid w:val="00C612B2"/>
    <w:rsid w:val="00C62AE5"/>
    <w:rsid w:val="00C63956"/>
    <w:rsid w:val="00C656D6"/>
    <w:rsid w:val="00C66250"/>
    <w:rsid w:val="00C72A7A"/>
    <w:rsid w:val="00C73D80"/>
    <w:rsid w:val="00C753D7"/>
    <w:rsid w:val="00C75BCE"/>
    <w:rsid w:val="00C75E12"/>
    <w:rsid w:val="00C761EA"/>
    <w:rsid w:val="00C76E13"/>
    <w:rsid w:val="00C77264"/>
    <w:rsid w:val="00C77EC2"/>
    <w:rsid w:val="00C8071A"/>
    <w:rsid w:val="00C80E89"/>
    <w:rsid w:val="00C820C6"/>
    <w:rsid w:val="00C82CCA"/>
    <w:rsid w:val="00C83AB9"/>
    <w:rsid w:val="00C83FB2"/>
    <w:rsid w:val="00C84647"/>
    <w:rsid w:val="00C85283"/>
    <w:rsid w:val="00C853FA"/>
    <w:rsid w:val="00C85EFE"/>
    <w:rsid w:val="00C86297"/>
    <w:rsid w:val="00C86E71"/>
    <w:rsid w:val="00C903AE"/>
    <w:rsid w:val="00C907A8"/>
    <w:rsid w:val="00C91606"/>
    <w:rsid w:val="00C937B6"/>
    <w:rsid w:val="00C937FD"/>
    <w:rsid w:val="00C939A8"/>
    <w:rsid w:val="00C93B54"/>
    <w:rsid w:val="00C93CCD"/>
    <w:rsid w:val="00C94F75"/>
    <w:rsid w:val="00C95B5B"/>
    <w:rsid w:val="00C95F4F"/>
    <w:rsid w:val="00C9767F"/>
    <w:rsid w:val="00CA0735"/>
    <w:rsid w:val="00CA0C45"/>
    <w:rsid w:val="00CA19E9"/>
    <w:rsid w:val="00CA19EA"/>
    <w:rsid w:val="00CA1DEE"/>
    <w:rsid w:val="00CA34E6"/>
    <w:rsid w:val="00CA3F00"/>
    <w:rsid w:val="00CA4AC0"/>
    <w:rsid w:val="00CA5783"/>
    <w:rsid w:val="00CA69CA"/>
    <w:rsid w:val="00CA7498"/>
    <w:rsid w:val="00CB1099"/>
    <w:rsid w:val="00CB23B0"/>
    <w:rsid w:val="00CB3F8B"/>
    <w:rsid w:val="00CB6175"/>
    <w:rsid w:val="00CB74C5"/>
    <w:rsid w:val="00CB74FD"/>
    <w:rsid w:val="00CB7C67"/>
    <w:rsid w:val="00CC0A2A"/>
    <w:rsid w:val="00CC186B"/>
    <w:rsid w:val="00CC217F"/>
    <w:rsid w:val="00CC2DAA"/>
    <w:rsid w:val="00CC3688"/>
    <w:rsid w:val="00CC3812"/>
    <w:rsid w:val="00CC4ECE"/>
    <w:rsid w:val="00CC582B"/>
    <w:rsid w:val="00CC5A01"/>
    <w:rsid w:val="00CC7E38"/>
    <w:rsid w:val="00CD019A"/>
    <w:rsid w:val="00CD03CF"/>
    <w:rsid w:val="00CD0433"/>
    <w:rsid w:val="00CD0944"/>
    <w:rsid w:val="00CD2460"/>
    <w:rsid w:val="00CD34A0"/>
    <w:rsid w:val="00CD5669"/>
    <w:rsid w:val="00CD57C1"/>
    <w:rsid w:val="00CD5BEB"/>
    <w:rsid w:val="00CD5C79"/>
    <w:rsid w:val="00CD7C4C"/>
    <w:rsid w:val="00CE0B14"/>
    <w:rsid w:val="00CE0BF2"/>
    <w:rsid w:val="00CE0E4C"/>
    <w:rsid w:val="00CE1349"/>
    <w:rsid w:val="00CE2850"/>
    <w:rsid w:val="00CE2F81"/>
    <w:rsid w:val="00CE4FC6"/>
    <w:rsid w:val="00CE5B44"/>
    <w:rsid w:val="00CE6343"/>
    <w:rsid w:val="00CE7C93"/>
    <w:rsid w:val="00CF1319"/>
    <w:rsid w:val="00CF1458"/>
    <w:rsid w:val="00CF2E42"/>
    <w:rsid w:val="00CF37B2"/>
    <w:rsid w:val="00CF4511"/>
    <w:rsid w:val="00CF5556"/>
    <w:rsid w:val="00CF61E6"/>
    <w:rsid w:val="00CF6802"/>
    <w:rsid w:val="00CF6AD5"/>
    <w:rsid w:val="00D000C8"/>
    <w:rsid w:val="00D00440"/>
    <w:rsid w:val="00D01723"/>
    <w:rsid w:val="00D026E7"/>
    <w:rsid w:val="00D0406C"/>
    <w:rsid w:val="00D05429"/>
    <w:rsid w:val="00D054C3"/>
    <w:rsid w:val="00D058BC"/>
    <w:rsid w:val="00D075E4"/>
    <w:rsid w:val="00D103FF"/>
    <w:rsid w:val="00D110EA"/>
    <w:rsid w:val="00D122E8"/>
    <w:rsid w:val="00D12870"/>
    <w:rsid w:val="00D12EE6"/>
    <w:rsid w:val="00D13313"/>
    <w:rsid w:val="00D137CA"/>
    <w:rsid w:val="00D13922"/>
    <w:rsid w:val="00D13A5A"/>
    <w:rsid w:val="00D15535"/>
    <w:rsid w:val="00D15C93"/>
    <w:rsid w:val="00D15F55"/>
    <w:rsid w:val="00D164B1"/>
    <w:rsid w:val="00D1669A"/>
    <w:rsid w:val="00D17265"/>
    <w:rsid w:val="00D17B3C"/>
    <w:rsid w:val="00D202FC"/>
    <w:rsid w:val="00D20560"/>
    <w:rsid w:val="00D20755"/>
    <w:rsid w:val="00D21314"/>
    <w:rsid w:val="00D21522"/>
    <w:rsid w:val="00D2204A"/>
    <w:rsid w:val="00D221A2"/>
    <w:rsid w:val="00D223D3"/>
    <w:rsid w:val="00D22D8C"/>
    <w:rsid w:val="00D23877"/>
    <w:rsid w:val="00D2631F"/>
    <w:rsid w:val="00D27D50"/>
    <w:rsid w:val="00D27D59"/>
    <w:rsid w:val="00D30851"/>
    <w:rsid w:val="00D31BD9"/>
    <w:rsid w:val="00D326D4"/>
    <w:rsid w:val="00D327E1"/>
    <w:rsid w:val="00D32DEE"/>
    <w:rsid w:val="00D32E71"/>
    <w:rsid w:val="00D371A7"/>
    <w:rsid w:val="00D41AC4"/>
    <w:rsid w:val="00D42CA2"/>
    <w:rsid w:val="00D43DE9"/>
    <w:rsid w:val="00D43E59"/>
    <w:rsid w:val="00D44480"/>
    <w:rsid w:val="00D44C25"/>
    <w:rsid w:val="00D45307"/>
    <w:rsid w:val="00D456C3"/>
    <w:rsid w:val="00D458D3"/>
    <w:rsid w:val="00D462C0"/>
    <w:rsid w:val="00D46391"/>
    <w:rsid w:val="00D46886"/>
    <w:rsid w:val="00D47E49"/>
    <w:rsid w:val="00D5046A"/>
    <w:rsid w:val="00D50B25"/>
    <w:rsid w:val="00D5301B"/>
    <w:rsid w:val="00D533D8"/>
    <w:rsid w:val="00D535FE"/>
    <w:rsid w:val="00D53CAE"/>
    <w:rsid w:val="00D53D56"/>
    <w:rsid w:val="00D53EE2"/>
    <w:rsid w:val="00D54D1E"/>
    <w:rsid w:val="00D55104"/>
    <w:rsid w:val="00D55689"/>
    <w:rsid w:val="00D556C4"/>
    <w:rsid w:val="00D55871"/>
    <w:rsid w:val="00D561DE"/>
    <w:rsid w:val="00D57856"/>
    <w:rsid w:val="00D60ADF"/>
    <w:rsid w:val="00D61D0D"/>
    <w:rsid w:val="00D61FB6"/>
    <w:rsid w:val="00D63879"/>
    <w:rsid w:val="00D647FF"/>
    <w:rsid w:val="00D667A4"/>
    <w:rsid w:val="00D676EF"/>
    <w:rsid w:val="00D67F82"/>
    <w:rsid w:val="00D70365"/>
    <w:rsid w:val="00D7197F"/>
    <w:rsid w:val="00D728A0"/>
    <w:rsid w:val="00D72AB8"/>
    <w:rsid w:val="00D74408"/>
    <w:rsid w:val="00D74E08"/>
    <w:rsid w:val="00D75014"/>
    <w:rsid w:val="00D7515E"/>
    <w:rsid w:val="00D75178"/>
    <w:rsid w:val="00D752F9"/>
    <w:rsid w:val="00D8139F"/>
    <w:rsid w:val="00D81BB8"/>
    <w:rsid w:val="00D82763"/>
    <w:rsid w:val="00D839CC"/>
    <w:rsid w:val="00D83CA8"/>
    <w:rsid w:val="00D844B5"/>
    <w:rsid w:val="00D84740"/>
    <w:rsid w:val="00D853DD"/>
    <w:rsid w:val="00D85581"/>
    <w:rsid w:val="00D85C66"/>
    <w:rsid w:val="00D86BE1"/>
    <w:rsid w:val="00D87960"/>
    <w:rsid w:val="00D87E54"/>
    <w:rsid w:val="00D93272"/>
    <w:rsid w:val="00D93560"/>
    <w:rsid w:val="00D97A2F"/>
    <w:rsid w:val="00DA01BF"/>
    <w:rsid w:val="00DA0FE0"/>
    <w:rsid w:val="00DA1788"/>
    <w:rsid w:val="00DA234C"/>
    <w:rsid w:val="00DA332D"/>
    <w:rsid w:val="00DA33CD"/>
    <w:rsid w:val="00DA4219"/>
    <w:rsid w:val="00DA4A03"/>
    <w:rsid w:val="00DA6AA1"/>
    <w:rsid w:val="00DA73E6"/>
    <w:rsid w:val="00DB102D"/>
    <w:rsid w:val="00DB4137"/>
    <w:rsid w:val="00DB4E4A"/>
    <w:rsid w:val="00DB5258"/>
    <w:rsid w:val="00DC11F5"/>
    <w:rsid w:val="00DC1810"/>
    <w:rsid w:val="00DC1F70"/>
    <w:rsid w:val="00DC2D6C"/>
    <w:rsid w:val="00DC3324"/>
    <w:rsid w:val="00DC6D7C"/>
    <w:rsid w:val="00DD0043"/>
    <w:rsid w:val="00DD006F"/>
    <w:rsid w:val="00DD02BD"/>
    <w:rsid w:val="00DD0476"/>
    <w:rsid w:val="00DD4D2A"/>
    <w:rsid w:val="00DD6D4A"/>
    <w:rsid w:val="00DD790F"/>
    <w:rsid w:val="00DE1D21"/>
    <w:rsid w:val="00DE2F8D"/>
    <w:rsid w:val="00DE3172"/>
    <w:rsid w:val="00DE4B6A"/>
    <w:rsid w:val="00DE4FC9"/>
    <w:rsid w:val="00DE5A3C"/>
    <w:rsid w:val="00DE69FF"/>
    <w:rsid w:val="00DE6FCD"/>
    <w:rsid w:val="00DE73C4"/>
    <w:rsid w:val="00DE73D8"/>
    <w:rsid w:val="00DF03AD"/>
    <w:rsid w:val="00DF06F4"/>
    <w:rsid w:val="00DF22C8"/>
    <w:rsid w:val="00DF2ADA"/>
    <w:rsid w:val="00DF4260"/>
    <w:rsid w:val="00DF4397"/>
    <w:rsid w:val="00DF6C86"/>
    <w:rsid w:val="00DF76DA"/>
    <w:rsid w:val="00E017BB"/>
    <w:rsid w:val="00E02217"/>
    <w:rsid w:val="00E0275C"/>
    <w:rsid w:val="00E03145"/>
    <w:rsid w:val="00E03E9F"/>
    <w:rsid w:val="00E11689"/>
    <w:rsid w:val="00E11C04"/>
    <w:rsid w:val="00E11ECF"/>
    <w:rsid w:val="00E124C1"/>
    <w:rsid w:val="00E12B48"/>
    <w:rsid w:val="00E12BBB"/>
    <w:rsid w:val="00E12E45"/>
    <w:rsid w:val="00E136D9"/>
    <w:rsid w:val="00E14D0F"/>
    <w:rsid w:val="00E15C73"/>
    <w:rsid w:val="00E174C8"/>
    <w:rsid w:val="00E17DD4"/>
    <w:rsid w:val="00E21D35"/>
    <w:rsid w:val="00E22A26"/>
    <w:rsid w:val="00E236B9"/>
    <w:rsid w:val="00E25AEE"/>
    <w:rsid w:val="00E264FC"/>
    <w:rsid w:val="00E276F6"/>
    <w:rsid w:val="00E30C10"/>
    <w:rsid w:val="00E30FBB"/>
    <w:rsid w:val="00E315B6"/>
    <w:rsid w:val="00E324CB"/>
    <w:rsid w:val="00E3260D"/>
    <w:rsid w:val="00E33131"/>
    <w:rsid w:val="00E346F2"/>
    <w:rsid w:val="00E34B43"/>
    <w:rsid w:val="00E35B6D"/>
    <w:rsid w:val="00E36AE7"/>
    <w:rsid w:val="00E36D13"/>
    <w:rsid w:val="00E3758F"/>
    <w:rsid w:val="00E3773F"/>
    <w:rsid w:val="00E40346"/>
    <w:rsid w:val="00E42486"/>
    <w:rsid w:val="00E4274B"/>
    <w:rsid w:val="00E428D8"/>
    <w:rsid w:val="00E43938"/>
    <w:rsid w:val="00E43CAB"/>
    <w:rsid w:val="00E4457B"/>
    <w:rsid w:val="00E47BDC"/>
    <w:rsid w:val="00E5046B"/>
    <w:rsid w:val="00E50EDE"/>
    <w:rsid w:val="00E517B3"/>
    <w:rsid w:val="00E51A0E"/>
    <w:rsid w:val="00E51B2C"/>
    <w:rsid w:val="00E51EC3"/>
    <w:rsid w:val="00E52086"/>
    <w:rsid w:val="00E544F6"/>
    <w:rsid w:val="00E55608"/>
    <w:rsid w:val="00E556DC"/>
    <w:rsid w:val="00E56049"/>
    <w:rsid w:val="00E560E6"/>
    <w:rsid w:val="00E56665"/>
    <w:rsid w:val="00E56A98"/>
    <w:rsid w:val="00E571CE"/>
    <w:rsid w:val="00E579CC"/>
    <w:rsid w:val="00E60D2C"/>
    <w:rsid w:val="00E611B6"/>
    <w:rsid w:val="00E62078"/>
    <w:rsid w:val="00E621B7"/>
    <w:rsid w:val="00E6228C"/>
    <w:rsid w:val="00E63162"/>
    <w:rsid w:val="00E64444"/>
    <w:rsid w:val="00E646C3"/>
    <w:rsid w:val="00E676E2"/>
    <w:rsid w:val="00E67D80"/>
    <w:rsid w:val="00E67EB2"/>
    <w:rsid w:val="00E7018C"/>
    <w:rsid w:val="00E70B83"/>
    <w:rsid w:val="00E7155C"/>
    <w:rsid w:val="00E727CF"/>
    <w:rsid w:val="00E72F94"/>
    <w:rsid w:val="00E731FC"/>
    <w:rsid w:val="00E734FA"/>
    <w:rsid w:val="00E7449F"/>
    <w:rsid w:val="00E75BF5"/>
    <w:rsid w:val="00E771CF"/>
    <w:rsid w:val="00E777E1"/>
    <w:rsid w:val="00E77DE1"/>
    <w:rsid w:val="00E85A20"/>
    <w:rsid w:val="00E85E89"/>
    <w:rsid w:val="00E8709D"/>
    <w:rsid w:val="00E9080B"/>
    <w:rsid w:val="00E91970"/>
    <w:rsid w:val="00E931C6"/>
    <w:rsid w:val="00E93312"/>
    <w:rsid w:val="00E9571C"/>
    <w:rsid w:val="00E96A6E"/>
    <w:rsid w:val="00E96C3A"/>
    <w:rsid w:val="00E972D6"/>
    <w:rsid w:val="00EA042D"/>
    <w:rsid w:val="00EA12A0"/>
    <w:rsid w:val="00EA1331"/>
    <w:rsid w:val="00EA173B"/>
    <w:rsid w:val="00EA31C0"/>
    <w:rsid w:val="00EA5EF0"/>
    <w:rsid w:val="00EB101B"/>
    <w:rsid w:val="00EB13AA"/>
    <w:rsid w:val="00EB179D"/>
    <w:rsid w:val="00EB1828"/>
    <w:rsid w:val="00EB2EEA"/>
    <w:rsid w:val="00EB3FB1"/>
    <w:rsid w:val="00EB422B"/>
    <w:rsid w:val="00EB42EC"/>
    <w:rsid w:val="00EB65C7"/>
    <w:rsid w:val="00EB6DB3"/>
    <w:rsid w:val="00EB701F"/>
    <w:rsid w:val="00EB750C"/>
    <w:rsid w:val="00EC0038"/>
    <w:rsid w:val="00EC1329"/>
    <w:rsid w:val="00EC1556"/>
    <w:rsid w:val="00EC24CE"/>
    <w:rsid w:val="00EC6436"/>
    <w:rsid w:val="00EC66C7"/>
    <w:rsid w:val="00EC6B3F"/>
    <w:rsid w:val="00ED04A1"/>
    <w:rsid w:val="00ED2B86"/>
    <w:rsid w:val="00ED58FD"/>
    <w:rsid w:val="00ED745C"/>
    <w:rsid w:val="00ED74B0"/>
    <w:rsid w:val="00EE00A5"/>
    <w:rsid w:val="00EE0919"/>
    <w:rsid w:val="00EE1902"/>
    <w:rsid w:val="00EE1EDE"/>
    <w:rsid w:val="00EE308F"/>
    <w:rsid w:val="00EE31EF"/>
    <w:rsid w:val="00EE383D"/>
    <w:rsid w:val="00EE48BA"/>
    <w:rsid w:val="00EE4AC5"/>
    <w:rsid w:val="00EE4C30"/>
    <w:rsid w:val="00EE5187"/>
    <w:rsid w:val="00EE5208"/>
    <w:rsid w:val="00EE5E45"/>
    <w:rsid w:val="00EE768E"/>
    <w:rsid w:val="00EE7A70"/>
    <w:rsid w:val="00EF0BEB"/>
    <w:rsid w:val="00EF1124"/>
    <w:rsid w:val="00EF3D67"/>
    <w:rsid w:val="00EF4F7E"/>
    <w:rsid w:val="00EF6064"/>
    <w:rsid w:val="00EF6678"/>
    <w:rsid w:val="00EF67DB"/>
    <w:rsid w:val="00EF6EB3"/>
    <w:rsid w:val="00EF6F1C"/>
    <w:rsid w:val="00EF7097"/>
    <w:rsid w:val="00F01809"/>
    <w:rsid w:val="00F02493"/>
    <w:rsid w:val="00F03129"/>
    <w:rsid w:val="00F0416A"/>
    <w:rsid w:val="00F045C6"/>
    <w:rsid w:val="00F04981"/>
    <w:rsid w:val="00F04D88"/>
    <w:rsid w:val="00F066A1"/>
    <w:rsid w:val="00F06C2A"/>
    <w:rsid w:val="00F07CDD"/>
    <w:rsid w:val="00F11FEB"/>
    <w:rsid w:val="00F13212"/>
    <w:rsid w:val="00F13324"/>
    <w:rsid w:val="00F136EC"/>
    <w:rsid w:val="00F13CC5"/>
    <w:rsid w:val="00F153C0"/>
    <w:rsid w:val="00F20724"/>
    <w:rsid w:val="00F20768"/>
    <w:rsid w:val="00F207FA"/>
    <w:rsid w:val="00F21DA6"/>
    <w:rsid w:val="00F220E0"/>
    <w:rsid w:val="00F22890"/>
    <w:rsid w:val="00F23E1B"/>
    <w:rsid w:val="00F24113"/>
    <w:rsid w:val="00F24CD0"/>
    <w:rsid w:val="00F25EF2"/>
    <w:rsid w:val="00F26A6E"/>
    <w:rsid w:val="00F3084B"/>
    <w:rsid w:val="00F3105D"/>
    <w:rsid w:val="00F31184"/>
    <w:rsid w:val="00F31C97"/>
    <w:rsid w:val="00F33110"/>
    <w:rsid w:val="00F33E62"/>
    <w:rsid w:val="00F34129"/>
    <w:rsid w:val="00F3503E"/>
    <w:rsid w:val="00F35467"/>
    <w:rsid w:val="00F361A3"/>
    <w:rsid w:val="00F37458"/>
    <w:rsid w:val="00F40EBF"/>
    <w:rsid w:val="00F41F92"/>
    <w:rsid w:val="00F420A6"/>
    <w:rsid w:val="00F42259"/>
    <w:rsid w:val="00F424F2"/>
    <w:rsid w:val="00F42B54"/>
    <w:rsid w:val="00F4459F"/>
    <w:rsid w:val="00F445B6"/>
    <w:rsid w:val="00F45107"/>
    <w:rsid w:val="00F456E7"/>
    <w:rsid w:val="00F4578E"/>
    <w:rsid w:val="00F45B94"/>
    <w:rsid w:val="00F45FE4"/>
    <w:rsid w:val="00F46105"/>
    <w:rsid w:val="00F464B1"/>
    <w:rsid w:val="00F4746A"/>
    <w:rsid w:val="00F5030E"/>
    <w:rsid w:val="00F51467"/>
    <w:rsid w:val="00F519A5"/>
    <w:rsid w:val="00F52102"/>
    <w:rsid w:val="00F5217E"/>
    <w:rsid w:val="00F53905"/>
    <w:rsid w:val="00F567C6"/>
    <w:rsid w:val="00F571D0"/>
    <w:rsid w:val="00F6055B"/>
    <w:rsid w:val="00F62BAF"/>
    <w:rsid w:val="00F6359B"/>
    <w:rsid w:val="00F63699"/>
    <w:rsid w:val="00F64B09"/>
    <w:rsid w:val="00F64BC5"/>
    <w:rsid w:val="00F65CC7"/>
    <w:rsid w:val="00F65F81"/>
    <w:rsid w:val="00F66BCB"/>
    <w:rsid w:val="00F67E79"/>
    <w:rsid w:val="00F700F4"/>
    <w:rsid w:val="00F716CA"/>
    <w:rsid w:val="00F73297"/>
    <w:rsid w:val="00F73ABD"/>
    <w:rsid w:val="00F745B5"/>
    <w:rsid w:val="00F74DA2"/>
    <w:rsid w:val="00F75207"/>
    <w:rsid w:val="00F76B8B"/>
    <w:rsid w:val="00F77222"/>
    <w:rsid w:val="00F81016"/>
    <w:rsid w:val="00F81493"/>
    <w:rsid w:val="00F82227"/>
    <w:rsid w:val="00F835FC"/>
    <w:rsid w:val="00F865F6"/>
    <w:rsid w:val="00F86CAF"/>
    <w:rsid w:val="00F87091"/>
    <w:rsid w:val="00F87C7E"/>
    <w:rsid w:val="00F91D51"/>
    <w:rsid w:val="00F931FF"/>
    <w:rsid w:val="00F93499"/>
    <w:rsid w:val="00F948E8"/>
    <w:rsid w:val="00F96346"/>
    <w:rsid w:val="00F96E8D"/>
    <w:rsid w:val="00F97289"/>
    <w:rsid w:val="00FA0411"/>
    <w:rsid w:val="00FA05BD"/>
    <w:rsid w:val="00FA2B4D"/>
    <w:rsid w:val="00FA2C2A"/>
    <w:rsid w:val="00FA3E55"/>
    <w:rsid w:val="00FA5C6D"/>
    <w:rsid w:val="00FA62F4"/>
    <w:rsid w:val="00FB0B2B"/>
    <w:rsid w:val="00FB27F7"/>
    <w:rsid w:val="00FB3B6A"/>
    <w:rsid w:val="00FB4214"/>
    <w:rsid w:val="00FB533B"/>
    <w:rsid w:val="00FB6B13"/>
    <w:rsid w:val="00FB7921"/>
    <w:rsid w:val="00FC06F9"/>
    <w:rsid w:val="00FC0F0F"/>
    <w:rsid w:val="00FC11A2"/>
    <w:rsid w:val="00FC2D23"/>
    <w:rsid w:val="00FC32A9"/>
    <w:rsid w:val="00FC4547"/>
    <w:rsid w:val="00FC5523"/>
    <w:rsid w:val="00FC617B"/>
    <w:rsid w:val="00FC7803"/>
    <w:rsid w:val="00FC7EFE"/>
    <w:rsid w:val="00FC7F16"/>
    <w:rsid w:val="00FD2B5B"/>
    <w:rsid w:val="00FD2BD1"/>
    <w:rsid w:val="00FD36D5"/>
    <w:rsid w:val="00FD3F29"/>
    <w:rsid w:val="00FD3FAF"/>
    <w:rsid w:val="00FD4FC4"/>
    <w:rsid w:val="00FD587D"/>
    <w:rsid w:val="00FD5ED8"/>
    <w:rsid w:val="00FD7F9C"/>
    <w:rsid w:val="00FE0A7B"/>
    <w:rsid w:val="00FE395F"/>
    <w:rsid w:val="00FE49AA"/>
    <w:rsid w:val="00FE534D"/>
    <w:rsid w:val="00FE5612"/>
    <w:rsid w:val="00FE5644"/>
    <w:rsid w:val="00FE7940"/>
    <w:rsid w:val="00FF0C3C"/>
    <w:rsid w:val="00FF26EC"/>
    <w:rsid w:val="00FF3DE0"/>
    <w:rsid w:val="00FF4496"/>
    <w:rsid w:val="00FF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DDF2A9"/>
  <w14:defaultImageDpi w14:val="96"/>
  <w15:docId w15:val="{3ABC499E-E108-44AD-BA92-68392ACDD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E53"/>
    <w:pPr>
      <w:widowControl w:val="0"/>
      <w:jc w:val="both"/>
    </w:pPr>
    <w:rPr>
      <w:kern w:val="21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locked/>
    <w:rsid w:val="004E53C3"/>
    <w:pPr>
      <w:keepNext/>
      <w:outlineLvl w:val="0"/>
    </w:pPr>
    <w:rPr>
      <w:rFonts w:ascii="Calibri Light" w:eastAsia="ＭＳ ゴシック" w:hAnsi="Calibri Light"/>
      <w:color w:val="2F5496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locked/>
    <w:rsid w:val="004E53C3"/>
    <w:pPr>
      <w:keepNext/>
      <w:outlineLvl w:val="1"/>
    </w:pPr>
    <w:rPr>
      <w:rFonts w:ascii="Calibri Light" w:eastAsia="ＭＳ ゴシック" w:hAnsi="Calibri Light"/>
      <w:kern w:val="0"/>
      <w:sz w:val="20"/>
      <w:szCs w:val="20"/>
    </w:rPr>
  </w:style>
  <w:style w:type="paragraph" w:styleId="3">
    <w:name w:val="heading 3"/>
    <w:basedOn w:val="a"/>
    <w:link w:val="30"/>
    <w:uiPriority w:val="9"/>
    <w:qFormat/>
    <w:locked/>
    <w:rsid w:val="004E53C3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E51EC3"/>
    <w:rPr>
      <w:rFonts w:cs="Times New Roman"/>
      <w:color w:val="0000FF"/>
      <w:u w:val="single"/>
    </w:rPr>
  </w:style>
  <w:style w:type="paragraph" w:styleId="a4">
    <w:name w:val="Date"/>
    <w:basedOn w:val="a"/>
    <w:next w:val="a"/>
    <w:link w:val="a5"/>
    <w:uiPriority w:val="99"/>
    <w:rsid w:val="00E771CF"/>
    <w:rPr>
      <w:sz w:val="24"/>
      <w:szCs w:val="20"/>
    </w:rPr>
  </w:style>
  <w:style w:type="character" w:customStyle="1" w:styleId="a5">
    <w:name w:val="日付 (文字)"/>
    <w:basedOn w:val="a0"/>
    <w:link w:val="a4"/>
    <w:uiPriority w:val="99"/>
    <w:semiHidden/>
    <w:locked/>
    <w:rsid w:val="0052175A"/>
    <w:rPr>
      <w:rFonts w:cs="Times New Roman"/>
      <w:kern w:val="21"/>
      <w:sz w:val="24"/>
    </w:rPr>
  </w:style>
  <w:style w:type="character" w:customStyle="1" w:styleId="s3m1">
    <w:name w:val="s3m1"/>
    <w:uiPriority w:val="99"/>
    <w:rsid w:val="004476F3"/>
    <w:rPr>
      <w:sz w:val="19"/>
    </w:rPr>
  </w:style>
  <w:style w:type="character" w:customStyle="1" w:styleId="crhtmltxn">
    <w:name w:val="crhtml_txn"/>
    <w:uiPriority w:val="99"/>
    <w:rsid w:val="004476F3"/>
    <w:rPr>
      <w:color w:val="FF0000"/>
    </w:rPr>
  </w:style>
  <w:style w:type="character" w:styleId="a6">
    <w:name w:val="Emphasis"/>
    <w:basedOn w:val="a0"/>
    <w:uiPriority w:val="99"/>
    <w:qFormat/>
    <w:rsid w:val="004476F3"/>
    <w:rPr>
      <w:rFonts w:cs="Times New Roman"/>
      <w:i/>
    </w:rPr>
  </w:style>
  <w:style w:type="paragraph" w:styleId="a7">
    <w:name w:val="footer"/>
    <w:basedOn w:val="a"/>
    <w:link w:val="a8"/>
    <w:uiPriority w:val="99"/>
    <w:rsid w:val="00C436EF"/>
    <w:pPr>
      <w:tabs>
        <w:tab w:val="center" w:pos="4252"/>
        <w:tab w:val="right" w:pos="8504"/>
      </w:tabs>
      <w:snapToGrid w:val="0"/>
    </w:pPr>
    <w:rPr>
      <w:sz w:val="24"/>
      <w:szCs w:val="20"/>
    </w:rPr>
  </w:style>
  <w:style w:type="character" w:customStyle="1" w:styleId="a8">
    <w:name w:val="フッター (文字)"/>
    <w:basedOn w:val="a0"/>
    <w:link w:val="a7"/>
    <w:uiPriority w:val="99"/>
    <w:locked/>
    <w:rsid w:val="0052175A"/>
    <w:rPr>
      <w:rFonts w:cs="Times New Roman"/>
      <w:kern w:val="21"/>
      <w:sz w:val="24"/>
    </w:rPr>
  </w:style>
  <w:style w:type="character" w:styleId="a9">
    <w:name w:val="page number"/>
    <w:basedOn w:val="a0"/>
    <w:uiPriority w:val="99"/>
    <w:rsid w:val="00C436EF"/>
    <w:rPr>
      <w:rFonts w:cs="Times New Roman"/>
    </w:rPr>
  </w:style>
  <w:style w:type="paragraph" w:styleId="Web">
    <w:name w:val="Normal (Web)"/>
    <w:basedOn w:val="a"/>
    <w:uiPriority w:val="99"/>
    <w:rsid w:val="0087080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666666"/>
      <w:kern w:val="0"/>
      <w:sz w:val="24"/>
    </w:rPr>
  </w:style>
  <w:style w:type="character" w:customStyle="1" w:styleId="mm1">
    <w:name w:val="mm1"/>
    <w:uiPriority w:val="99"/>
    <w:rsid w:val="0087080F"/>
    <w:rPr>
      <w:sz w:val="24"/>
    </w:rPr>
  </w:style>
  <w:style w:type="character" w:styleId="aa">
    <w:name w:val="annotation reference"/>
    <w:basedOn w:val="a0"/>
    <w:uiPriority w:val="99"/>
    <w:semiHidden/>
    <w:rsid w:val="00EB13AA"/>
    <w:rPr>
      <w:rFonts w:cs="Times New Roman"/>
      <w:sz w:val="18"/>
    </w:rPr>
  </w:style>
  <w:style w:type="paragraph" w:styleId="ab">
    <w:name w:val="annotation text"/>
    <w:aliases w:val="Char11,字元"/>
    <w:basedOn w:val="a"/>
    <w:link w:val="ac"/>
    <w:qFormat/>
    <w:rsid w:val="00EB13AA"/>
    <w:pPr>
      <w:jc w:val="left"/>
    </w:pPr>
    <w:rPr>
      <w:sz w:val="24"/>
      <w:szCs w:val="20"/>
    </w:rPr>
  </w:style>
  <w:style w:type="character" w:customStyle="1" w:styleId="ac">
    <w:name w:val="コメント文字列 (文字)"/>
    <w:aliases w:val="Char11 (文字),字元 (文字)"/>
    <w:basedOn w:val="a0"/>
    <w:link w:val="ab"/>
    <w:qFormat/>
    <w:locked/>
    <w:rsid w:val="0052175A"/>
    <w:rPr>
      <w:rFonts w:cs="Times New Roman"/>
      <w:kern w:val="21"/>
      <w:sz w:val="24"/>
    </w:rPr>
  </w:style>
  <w:style w:type="paragraph" w:styleId="ad">
    <w:name w:val="annotation subject"/>
    <w:basedOn w:val="ab"/>
    <w:next w:val="ab"/>
    <w:link w:val="ae"/>
    <w:uiPriority w:val="99"/>
    <w:semiHidden/>
    <w:rsid w:val="00EB13AA"/>
    <w:rPr>
      <w:b/>
    </w:rPr>
  </w:style>
  <w:style w:type="character" w:customStyle="1" w:styleId="ae">
    <w:name w:val="コメント内容 (文字)"/>
    <w:basedOn w:val="ac"/>
    <w:link w:val="ad"/>
    <w:uiPriority w:val="99"/>
    <w:semiHidden/>
    <w:locked/>
    <w:rsid w:val="0052175A"/>
    <w:rPr>
      <w:rFonts w:cs="Times New Roman"/>
      <w:b/>
      <w:kern w:val="21"/>
      <w:sz w:val="24"/>
    </w:rPr>
  </w:style>
  <w:style w:type="paragraph" w:styleId="af">
    <w:name w:val="Balloon Text"/>
    <w:basedOn w:val="a"/>
    <w:link w:val="af0"/>
    <w:uiPriority w:val="99"/>
    <w:semiHidden/>
    <w:rsid w:val="00EB13AA"/>
    <w:rPr>
      <w:rFonts w:ascii="Arial" w:eastAsia="ＭＳ ゴシック" w:hAnsi="Arial"/>
      <w:sz w:val="2"/>
      <w:szCs w:val="20"/>
    </w:rPr>
  </w:style>
  <w:style w:type="character" w:customStyle="1" w:styleId="af0">
    <w:name w:val="吹き出し (文字)"/>
    <w:basedOn w:val="a0"/>
    <w:link w:val="af"/>
    <w:uiPriority w:val="99"/>
    <w:semiHidden/>
    <w:locked/>
    <w:rsid w:val="0052175A"/>
    <w:rPr>
      <w:rFonts w:ascii="Arial" w:eastAsia="ＭＳ ゴシック" w:hAnsi="Arial" w:cs="Times New Roman"/>
      <w:kern w:val="21"/>
      <w:sz w:val="2"/>
    </w:rPr>
  </w:style>
  <w:style w:type="character" w:customStyle="1" w:styleId="text">
    <w:name w:val="text"/>
    <w:uiPriority w:val="99"/>
    <w:rsid w:val="00983D10"/>
  </w:style>
  <w:style w:type="paragraph" w:customStyle="1" w:styleId="blu">
    <w:name w:val="blu"/>
    <w:basedOn w:val="a"/>
    <w:uiPriority w:val="99"/>
    <w:rsid w:val="00334DB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ti2">
    <w:name w:val="ti2"/>
    <w:uiPriority w:val="99"/>
    <w:rsid w:val="006340B9"/>
    <w:rPr>
      <w:sz w:val="22"/>
    </w:rPr>
  </w:style>
  <w:style w:type="character" w:customStyle="1" w:styleId="midashi1">
    <w:name w:val="midashi1"/>
    <w:uiPriority w:val="99"/>
    <w:rsid w:val="00F31C97"/>
    <w:rPr>
      <w:b/>
      <w:color w:val="00008B"/>
      <w:sz w:val="26"/>
    </w:rPr>
  </w:style>
  <w:style w:type="paragraph" w:styleId="af1">
    <w:name w:val="header"/>
    <w:basedOn w:val="a"/>
    <w:link w:val="af2"/>
    <w:uiPriority w:val="99"/>
    <w:unhideWhenUsed/>
    <w:rsid w:val="0070173A"/>
    <w:pPr>
      <w:tabs>
        <w:tab w:val="center" w:pos="4252"/>
        <w:tab w:val="right" w:pos="8504"/>
      </w:tabs>
      <w:snapToGrid w:val="0"/>
    </w:pPr>
    <w:rPr>
      <w:sz w:val="24"/>
      <w:szCs w:val="20"/>
    </w:rPr>
  </w:style>
  <w:style w:type="character" w:customStyle="1" w:styleId="af2">
    <w:name w:val="ヘッダー (文字)"/>
    <w:basedOn w:val="a0"/>
    <w:link w:val="af1"/>
    <w:uiPriority w:val="99"/>
    <w:locked/>
    <w:rsid w:val="0070173A"/>
    <w:rPr>
      <w:rFonts w:cs="Times New Roman"/>
      <w:kern w:val="21"/>
      <w:sz w:val="24"/>
    </w:rPr>
  </w:style>
  <w:style w:type="character" w:styleId="af3">
    <w:name w:val="line number"/>
    <w:basedOn w:val="a0"/>
    <w:uiPriority w:val="99"/>
    <w:semiHidden/>
    <w:unhideWhenUsed/>
    <w:rsid w:val="0009010C"/>
    <w:rPr>
      <w:rFonts w:cs="Times New Roman"/>
    </w:rPr>
  </w:style>
  <w:style w:type="paragraph" w:styleId="af4">
    <w:name w:val="Plain Text"/>
    <w:basedOn w:val="a"/>
    <w:link w:val="af5"/>
    <w:uiPriority w:val="99"/>
    <w:unhideWhenUsed/>
    <w:rsid w:val="00423886"/>
    <w:rPr>
      <w:rFonts w:ascii="ＭＳ 明朝" w:hAnsi="Courier New"/>
      <w:szCs w:val="21"/>
    </w:rPr>
  </w:style>
  <w:style w:type="character" w:customStyle="1" w:styleId="af5">
    <w:name w:val="書式なし (文字)"/>
    <w:basedOn w:val="a0"/>
    <w:link w:val="af4"/>
    <w:uiPriority w:val="99"/>
    <w:locked/>
    <w:rsid w:val="00423886"/>
    <w:rPr>
      <w:rFonts w:ascii="ＭＳ 明朝" w:hAnsi="Courier New" w:cs="Times New Roman"/>
      <w:kern w:val="21"/>
      <w:sz w:val="21"/>
    </w:rPr>
  </w:style>
  <w:style w:type="paragraph" w:styleId="af6">
    <w:name w:val="Revision"/>
    <w:hidden/>
    <w:uiPriority w:val="99"/>
    <w:semiHidden/>
    <w:rsid w:val="00EE5208"/>
    <w:rPr>
      <w:kern w:val="21"/>
      <w:sz w:val="21"/>
      <w:szCs w:val="24"/>
    </w:rPr>
  </w:style>
  <w:style w:type="character" w:styleId="af7">
    <w:name w:val="Strong"/>
    <w:basedOn w:val="a0"/>
    <w:uiPriority w:val="22"/>
    <w:qFormat/>
    <w:locked/>
    <w:rsid w:val="0044624D"/>
    <w:rPr>
      <w:b/>
      <w:bCs/>
    </w:rPr>
  </w:style>
  <w:style w:type="character" w:customStyle="1" w:styleId="highlight1">
    <w:name w:val="highlight1"/>
    <w:basedOn w:val="a0"/>
    <w:rsid w:val="00AB3358"/>
    <w:rPr>
      <w:shd w:val="clear" w:color="auto" w:fill="F2F5F8"/>
    </w:rPr>
  </w:style>
  <w:style w:type="character" w:styleId="af8">
    <w:name w:val="FollowedHyperlink"/>
    <w:basedOn w:val="a0"/>
    <w:uiPriority w:val="99"/>
    <w:semiHidden/>
    <w:unhideWhenUsed/>
    <w:rsid w:val="00821387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F49B7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F49B7"/>
    <w:rPr>
      <w:noProof/>
      <w:kern w:val="21"/>
      <w:szCs w:val="24"/>
    </w:rPr>
  </w:style>
  <w:style w:type="paragraph" w:customStyle="1" w:styleId="EndNoteBibliography">
    <w:name w:val="EndNote Bibliography"/>
    <w:basedOn w:val="a"/>
    <w:link w:val="EndNoteBibliography0"/>
    <w:rsid w:val="004F49B7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F49B7"/>
    <w:rPr>
      <w:noProof/>
      <w:kern w:val="21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4F49B7"/>
    <w:rPr>
      <w:color w:val="605E5C"/>
      <w:shd w:val="clear" w:color="auto" w:fill="E1DFDD"/>
    </w:rPr>
  </w:style>
  <w:style w:type="character" w:styleId="af9">
    <w:name w:val="Unresolved Mention"/>
    <w:basedOn w:val="a0"/>
    <w:uiPriority w:val="99"/>
    <w:semiHidden/>
    <w:unhideWhenUsed/>
    <w:rsid w:val="00EC6436"/>
    <w:rPr>
      <w:color w:val="605E5C"/>
      <w:shd w:val="clear" w:color="auto" w:fill="E1DFDD"/>
    </w:rPr>
  </w:style>
  <w:style w:type="paragraph" w:customStyle="1" w:styleId="110">
    <w:name w:val="見出し 11"/>
    <w:basedOn w:val="a"/>
    <w:next w:val="a"/>
    <w:uiPriority w:val="9"/>
    <w:qFormat/>
    <w:rsid w:val="004E53C3"/>
    <w:pPr>
      <w:keepNext/>
      <w:keepLines/>
      <w:widowControl/>
      <w:spacing w:before="240" w:line="259" w:lineRule="auto"/>
      <w:jc w:val="left"/>
      <w:outlineLvl w:val="0"/>
    </w:pPr>
    <w:rPr>
      <w:rFonts w:ascii="Calibri Light" w:eastAsia="ＭＳ ゴシック" w:hAnsi="Calibri Light"/>
      <w:color w:val="2F5496"/>
      <w:kern w:val="0"/>
      <w:sz w:val="32"/>
      <w:szCs w:val="32"/>
      <w:lang w:eastAsia="en-US"/>
    </w:rPr>
  </w:style>
  <w:style w:type="paragraph" w:customStyle="1" w:styleId="21">
    <w:name w:val="見出し 21"/>
    <w:basedOn w:val="a"/>
    <w:next w:val="a"/>
    <w:uiPriority w:val="9"/>
    <w:semiHidden/>
    <w:unhideWhenUsed/>
    <w:qFormat/>
    <w:rsid w:val="004E53C3"/>
    <w:pPr>
      <w:keepNext/>
      <w:widowControl/>
      <w:spacing w:after="160" w:line="259" w:lineRule="auto"/>
      <w:jc w:val="left"/>
      <w:outlineLvl w:val="1"/>
    </w:pPr>
    <w:rPr>
      <w:rFonts w:ascii="Calibri Light" w:eastAsia="ＭＳ ゴシック" w:hAnsi="Calibri Light"/>
      <w:kern w:val="0"/>
      <w:sz w:val="24"/>
      <w:szCs w:val="22"/>
      <w:lang w:eastAsia="en-US"/>
    </w:rPr>
  </w:style>
  <w:style w:type="character" w:customStyle="1" w:styleId="30">
    <w:name w:val="見出し 3 (文字)"/>
    <w:basedOn w:val="a0"/>
    <w:link w:val="3"/>
    <w:uiPriority w:val="9"/>
    <w:rsid w:val="004E53C3"/>
    <w:rPr>
      <w:rFonts w:ascii="Times New Roman" w:eastAsia="Times New Roman" w:hAnsi="Times New Roman"/>
      <w:b/>
      <w:bCs/>
      <w:sz w:val="27"/>
      <w:szCs w:val="27"/>
      <w:lang w:eastAsia="en-US"/>
    </w:rPr>
  </w:style>
  <w:style w:type="table" w:customStyle="1" w:styleId="210">
    <w:name w:val="標準の表 21"/>
    <w:basedOn w:val="a1"/>
    <w:next w:val="22"/>
    <w:uiPriority w:val="42"/>
    <w:rsid w:val="004E53C3"/>
    <w:rPr>
      <w:rFonts w:ascii="Times New Roman" w:hAnsi="Times New Roman"/>
      <w:sz w:val="24"/>
      <w:szCs w:val="22"/>
      <w:lang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docsum-authors">
    <w:name w:val="docsum-authors"/>
    <w:basedOn w:val="a0"/>
    <w:rsid w:val="004E53C3"/>
  </w:style>
  <w:style w:type="character" w:customStyle="1" w:styleId="docsum-journal-citation">
    <w:name w:val="docsum-journal-citation"/>
    <w:basedOn w:val="a0"/>
    <w:rsid w:val="004E53C3"/>
  </w:style>
  <w:style w:type="paragraph" w:customStyle="1" w:styleId="f-body">
    <w:name w:val="f-body"/>
    <w:basedOn w:val="a"/>
    <w:rsid w:val="004E53C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character" w:customStyle="1" w:styleId="10">
    <w:name w:val="見出し 1 (文字)"/>
    <w:basedOn w:val="a0"/>
    <w:link w:val="1"/>
    <w:uiPriority w:val="9"/>
    <w:rsid w:val="004E53C3"/>
    <w:rPr>
      <w:rFonts w:ascii="Calibri Light" w:eastAsia="ＭＳ ゴシック" w:hAnsi="Calibri Light" w:cs="Times New Roman"/>
      <w:color w:val="2F5496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53C3"/>
    <w:rPr>
      <w:rFonts w:ascii="Calibri Light" w:eastAsia="ＭＳ ゴシック" w:hAnsi="Calibri Light" w:cs="Times New Roman"/>
    </w:rPr>
  </w:style>
  <w:style w:type="table" w:styleId="22">
    <w:name w:val="Plain Table 2"/>
    <w:basedOn w:val="a1"/>
    <w:uiPriority w:val="42"/>
    <w:rsid w:val="004E53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11">
    <w:name w:val="見出し 1 (文字)1"/>
    <w:basedOn w:val="a0"/>
    <w:rsid w:val="004E53C3"/>
    <w:rPr>
      <w:rFonts w:asciiTheme="majorHAnsi" w:eastAsiaTheme="majorEastAsia" w:hAnsiTheme="majorHAnsi" w:cstheme="majorBidi"/>
      <w:kern w:val="21"/>
      <w:sz w:val="24"/>
      <w:szCs w:val="24"/>
    </w:rPr>
  </w:style>
  <w:style w:type="character" w:customStyle="1" w:styleId="211">
    <w:name w:val="見出し 2 (文字)1"/>
    <w:basedOn w:val="a0"/>
    <w:semiHidden/>
    <w:rsid w:val="004E53C3"/>
    <w:rPr>
      <w:rFonts w:asciiTheme="majorHAnsi" w:eastAsiaTheme="majorEastAsia" w:hAnsiTheme="majorHAnsi" w:cstheme="majorBidi"/>
      <w:kern w:val="21"/>
      <w:sz w:val="21"/>
      <w:szCs w:val="24"/>
    </w:rPr>
  </w:style>
  <w:style w:type="paragraph" w:styleId="afa">
    <w:name w:val="List Paragraph"/>
    <w:basedOn w:val="a"/>
    <w:uiPriority w:val="34"/>
    <w:qFormat/>
    <w:rsid w:val="005A4C14"/>
    <w:pPr>
      <w:ind w:left="720"/>
      <w:contextualSpacing/>
    </w:pPr>
  </w:style>
  <w:style w:type="paragraph" w:customStyle="1" w:styleId="yiv806113928msonormal">
    <w:name w:val="yiv806113928msonormal"/>
    <w:basedOn w:val="a"/>
    <w:rsid w:val="001C0A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12">
    <w:name w:val="Plain Table 1"/>
    <w:basedOn w:val="a1"/>
    <w:uiPriority w:val="41"/>
    <w:rsid w:val="00913BC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b">
    <w:name w:val="Table Grid"/>
    <w:basedOn w:val="a1"/>
    <w:uiPriority w:val="39"/>
    <w:rsid w:val="00E85E89"/>
    <w:rPr>
      <w:rFonts w:ascii="Times New Roman" w:eastAsiaTheme="minorEastAsia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1C7ECA"/>
    <w:rPr>
      <w:color w:val="605E5C"/>
      <w:sz w:val="24"/>
      <w:shd w:val="clear" w:color="auto" w:fill="E1DFDD"/>
    </w:rPr>
  </w:style>
  <w:style w:type="table" w:customStyle="1" w:styleId="13">
    <w:name w:val="表 (格子)1"/>
    <w:basedOn w:val="a1"/>
    <w:next w:val="afb"/>
    <w:uiPriority w:val="39"/>
    <w:rsid w:val="003129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5945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010570993">
              <w:marLeft w:val="0"/>
              <w:marRight w:val="-46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85373">
                  <w:marLeft w:val="0"/>
                  <w:marRight w:val="46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4807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3F3F3"/>
                        <w:left w:val="single" w:sz="6" w:space="0" w:color="F3F3F3"/>
                        <w:bottom w:val="single" w:sz="6" w:space="0" w:color="F3F3F3"/>
                        <w:right w:val="single" w:sz="6" w:space="0" w:color="F3F3F3"/>
                      </w:divBdr>
                      <w:divsChild>
                        <w:div w:id="2053192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CCCCCC"/>
                            <w:left w:val="single" w:sz="6" w:space="0" w:color="CCCCCC"/>
                            <w:bottom w:val="single" w:sz="6" w:space="0" w:color="CCCCCC"/>
                            <w:right w:val="single" w:sz="6" w:space="0" w:color="CCCCCC"/>
                          </w:divBdr>
                          <w:divsChild>
                            <w:div w:id="493031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F3F3F3"/>
                                <w:left w:val="single" w:sz="6" w:space="0" w:color="F3F3F3"/>
                                <w:bottom w:val="single" w:sz="6" w:space="0" w:color="F3F3F3"/>
                                <w:right w:val="single" w:sz="6" w:space="0" w:color="F3F3F3"/>
                              </w:divBdr>
                              <w:divsChild>
                                <w:div w:id="634407341">
                                  <w:marLeft w:val="45"/>
                                  <w:marRight w:val="45"/>
                                  <w:marTop w:val="45"/>
                                  <w:marBottom w:val="45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705907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183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5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5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8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67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6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011757">
                          <w:marLeft w:val="600"/>
                          <w:marRight w:val="0"/>
                          <w:marTop w:val="150"/>
                          <w:marBottom w:val="3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131042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710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390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5734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3828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6194993">
                                                  <w:marLeft w:val="0"/>
                                                  <w:marRight w:val="0"/>
                                                  <w:marTop w:val="225"/>
                                                  <w:marBottom w:val="225"/>
                                                  <w:divBdr>
                                                    <w:top w:val="dashed" w:sz="6" w:space="0" w:color="787878"/>
                                                    <w:left w:val="dashed" w:sz="6" w:space="0" w:color="787878"/>
                                                    <w:bottom w:val="dashed" w:sz="6" w:space="0" w:color="787878"/>
                                                    <w:right w:val="dashed" w:sz="6" w:space="0" w:color="787878"/>
                                                  </w:divBdr>
                                                  <w:divsChild>
                                                    <w:div w:id="124811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5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02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302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2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9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2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2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2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2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2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302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2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02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2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2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02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2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02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02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30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2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2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2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2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5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2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2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3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1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3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6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3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0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4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3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3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3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3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3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5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3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03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300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03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3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0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903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0298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0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0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5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761EA-31D0-419E-B474-7C18C8AED1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GFR mutations in non-small-cell lung cancer:analysis of a large series of cases and development of rapid and sensitive method for diagnostic screening with potential implications on pharmacologic treatment</vt:lpstr>
      <vt:lpstr>EGFR mutations in non-small-cell lung cancer:analysis of a large series of cases and development of rapid and sensitive method for diagnostic screening with potential implications on pharmacologic treatment</vt:lpstr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GFR mutations in non-small-cell lung cancer:analysis of a large series of cases and development of rapid and sensitive method for diagnostic screening with potential implications on pharmacologic treatment</dc:title>
  <dc:creator>Kanako Hoshi</dc:creator>
  <cp:lastModifiedBy>純 渡邉</cp:lastModifiedBy>
  <cp:revision>2</cp:revision>
  <cp:lastPrinted>2022-04-01T06:53:00Z</cp:lastPrinted>
  <dcterms:created xsi:type="dcterms:W3CDTF">2023-07-15T04:39:00Z</dcterms:created>
  <dcterms:modified xsi:type="dcterms:W3CDTF">2023-07-15T04:39:00Z</dcterms:modified>
</cp:coreProperties>
</file>